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normal2"/>
        <w:tblW w:w="13041" w:type="dxa"/>
        <w:tblLook w:val="04A0" w:firstRow="1" w:lastRow="0" w:firstColumn="1" w:lastColumn="0" w:noHBand="0" w:noVBand="1"/>
      </w:tblPr>
      <w:tblGrid>
        <w:gridCol w:w="1897"/>
        <w:gridCol w:w="2214"/>
        <w:gridCol w:w="8930"/>
      </w:tblGrid>
      <w:tr w:rsidR="009070C6" w:rsidRPr="005F45E7" w14:paraId="65B6E345" w14:textId="77777777" w:rsidTr="005F4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461BFC3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Department</w:t>
            </w:r>
            <w:proofErr w:type="spellEnd"/>
          </w:p>
        </w:tc>
        <w:tc>
          <w:tcPr>
            <w:tcW w:w="2214" w:type="dxa"/>
          </w:tcPr>
          <w:p w14:paraId="3AA74902" w14:textId="77777777" w:rsidR="009070C6" w:rsidRPr="005F45E7" w:rsidRDefault="009070C6" w:rsidP="005F45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pecies</w:t>
            </w:r>
            <w:proofErr w:type="spellEnd"/>
          </w:p>
        </w:tc>
        <w:tc>
          <w:tcPr>
            <w:tcW w:w="8930" w:type="dxa"/>
          </w:tcPr>
          <w:p w14:paraId="3EA89DB4" w14:textId="49A7B952" w:rsidR="009070C6" w:rsidRPr="005F45E7" w:rsidRDefault="009070C6" w:rsidP="005F45E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unicipality</w:t>
            </w:r>
            <w:proofErr w:type="spellEnd"/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(</w:t>
            </w:r>
            <w:proofErr w:type="spellStart"/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ource</w:t>
            </w:r>
            <w:proofErr w:type="spellEnd"/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928EC8D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3439C8F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mazonas</w:t>
            </w:r>
          </w:p>
        </w:tc>
        <w:tc>
          <w:tcPr>
            <w:tcW w:w="2214" w:type="dxa"/>
          </w:tcPr>
          <w:p w14:paraId="27DEE7EC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2D7413D0" w14:textId="5CD95D86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a Pedre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etic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rapac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577C6E86" w14:textId="77777777" w:rsidTr="005F45E7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207BCD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DE40887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4027F205" w14:textId="159765C1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a Pedre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etic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Nariñ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rapac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1C724F2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BA8FA2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C924E9C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13DEB4B4" w14:textId="3C6AF598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arapac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6C3DCD4" w14:textId="77777777" w:rsidTr="005F45E7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FE143A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FED8BE0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obustus</w:t>
            </w:r>
            <w:proofErr w:type="spellEnd"/>
          </w:p>
        </w:tc>
        <w:tc>
          <w:tcPr>
            <w:tcW w:w="8930" w:type="dxa"/>
          </w:tcPr>
          <w:p w14:paraId="071BF648" w14:textId="4922F7AA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etic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Nariñ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2E641DD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32FBA57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ntioquia</w:t>
            </w:r>
          </w:p>
        </w:tc>
        <w:tc>
          <w:tcPr>
            <w:tcW w:w="2214" w:type="dxa"/>
          </w:tcPr>
          <w:p w14:paraId="7B073751" w14:textId="2EEB6BFE" w:rsidR="009070C6" w:rsidRPr="005F45E7" w:rsidRDefault="005F45E7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B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 rugulosus</w:t>
            </w:r>
          </w:p>
        </w:tc>
        <w:tc>
          <w:tcPr>
            <w:tcW w:w="8930" w:type="dxa"/>
          </w:tcPr>
          <w:p w14:paraId="5EE21902" w14:textId="2D537F3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n Carl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FABD1F2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679707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BDD1D8A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uspidatus</w:t>
            </w:r>
          </w:p>
        </w:tc>
        <w:tc>
          <w:tcPr>
            <w:tcW w:w="8930" w:type="dxa"/>
          </w:tcPr>
          <w:p w14:paraId="5CC2FE8A" w14:textId="58E18DFC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partadó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higorodó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rl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E633C8B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DA1F44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9250696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ucronatus</w:t>
            </w:r>
            <w:proofErr w:type="spellEnd"/>
          </w:p>
        </w:tc>
        <w:tc>
          <w:tcPr>
            <w:tcW w:w="8930" w:type="dxa"/>
          </w:tcPr>
          <w:p w14:paraId="6C7A6435" w14:textId="63E10FAE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n Carl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CADF94F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0165A9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49D3DBF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7F56B6C1" w14:textId="275D3935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malfi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="002C2EF6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norí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rbolete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mpamen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racol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isner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="002C2EF6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corná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Dabeib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ómez Pla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ispan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Pintad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ce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edellí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urindó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ariñ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equ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Berrí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Triunf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rl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Francis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 Urab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Luí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Pedro de Urab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Rafae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Roqu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o Doming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ns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ámesi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raz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urb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Urami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div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egach</w:t>
            </w:r>
            <w:r w:rsidR="00792C3A">
              <w:rPr>
                <w:rFonts w:ascii="Times New Roman" w:hAnsi="Times New Roman" w:cs="Times New Roman"/>
                <w:color w:val="000000" w:themeColor="text1"/>
                <w:lang w:val="es-ES"/>
              </w:rPr>
              <w:t>í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alí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olomb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A9818E1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942147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77178E4A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humeralis</w:t>
            </w:r>
            <w:proofErr w:type="spellEnd"/>
          </w:p>
        </w:tc>
        <w:tc>
          <w:tcPr>
            <w:tcW w:w="8930" w:type="dxa"/>
          </w:tcPr>
          <w:p w14:paraId="5DBA994D" w14:textId="49DEAC33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Puerto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errí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rl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egachí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526A3271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7FF5DE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3AC18164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2C8DAE73" w14:textId="64CB9DEE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malfi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4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="00066B8D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norí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Puerto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errí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rl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egachí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olomb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D2DF0B6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F1DE98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499496AA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6464E18E" w14:textId="66D45B2D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malfi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="00066B8D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norí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rbolete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="00792C3A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gorodó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ce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="00066B8D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Necoclí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Puerto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errí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Puerto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Nar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emedi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rl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Juan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Urab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Pedro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Urab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raza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urb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egach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al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ond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Zaragoz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4B206B8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6782DB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214" w:type="dxa"/>
          </w:tcPr>
          <w:p w14:paraId="3B7E96C7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026B2D35" w14:textId="35B2E13E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Necoclí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Nar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rlo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Pedro de Urab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ond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Zaragoz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970A227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CB8B11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214" w:type="dxa"/>
          </w:tcPr>
          <w:p w14:paraId="746E8D94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503A58E1" w14:textId="465436B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partadó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higorodó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ecoclí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urbo(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7231D8E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1099A0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8668238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spar</w:t>
            </w:r>
          </w:p>
        </w:tc>
        <w:tc>
          <w:tcPr>
            <w:tcW w:w="8930" w:type="dxa"/>
          </w:tcPr>
          <w:p w14:paraId="5F9E4DFF" w14:textId="551D8BDF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malfi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corn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Dabeiba(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urindó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Francis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egach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olomb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9637810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931BC5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412EA5D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venosa</w:t>
            </w:r>
          </w:p>
        </w:tc>
        <w:tc>
          <w:tcPr>
            <w:tcW w:w="8930" w:type="dxa"/>
          </w:tcPr>
          <w:p w14:paraId="64B5B166" w14:textId="4C8C26F3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ncepc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ariñ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Nar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Francis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Lui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6237EE1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6801C7C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uca</w:t>
            </w:r>
          </w:p>
        </w:tc>
        <w:tc>
          <w:tcPr>
            <w:tcW w:w="2214" w:type="dxa"/>
          </w:tcPr>
          <w:p w14:paraId="27598EC2" w14:textId="4CFC1319" w:rsidR="009070C6" w:rsidRPr="005F45E7" w:rsidRDefault="00AB39F7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. pilosa</w:t>
            </w:r>
          </w:p>
        </w:tc>
        <w:tc>
          <w:tcPr>
            <w:tcW w:w="8930" w:type="dxa"/>
          </w:tcPr>
          <w:p w14:paraId="31C6792D" w14:textId="0E108B1F" w:rsidR="009070C6" w:rsidRPr="005F45E7" w:rsidRDefault="009070C6" w:rsidP="005F45E7">
            <w:pPr>
              <w:tabs>
                <w:tab w:val="left" w:pos="107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uc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ab/>
            </w:r>
          </w:p>
        </w:tc>
      </w:tr>
      <w:tr w:rsidR="009070C6" w:rsidRPr="005F45E7" w14:paraId="5D283368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AC734D0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741D673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ucronatus</w:t>
            </w:r>
            <w:proofErr w:type="spellEnd"/>
          </w:p>
        </w:tc>
        <w:tc>
          <w:tcPr>
            <w:tcW w:w="8930" w:type="dxa"/>
          </w:tcPr>
          <w:p w14:paraId="03CCA6D0" w14:textId="2C55DC7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u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ortu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Rond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rave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m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1E79C3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A48FF4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D77746F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3ABA8E08" w14:textId="5389A386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uc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rauqu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ravo Nort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ortu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raven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m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5FA1D487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D61364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56D5B5A" w14:textId="730D6D6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</w:t>
            </w:r>
            <w:r w:rsidR="00703E7F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s</w:t>
            </w:r>
            <w:proofErr w:type="spellEnd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arthuri</w:t>
            </w:r>
            <w:proofErr w:type="spellEnd"/>
          </w:p>
        </w:tc>
        <w:tc>
          <w:tcPr>
            <w:tcW w:w="8930" w:type="dxa"/>
          </w:tcPr>
          <w:p w14:paraId="6F565FB0" w14:textId="01D14A0C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u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rauqui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7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ravo Nort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rave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FDE2E23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E6326F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1CDACF76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1155B3C4" w14:textId="775E5FBB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rave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ortu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F41F390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99CB69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7C1518A4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505F335A" w14:textId="06A907A9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u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rauqu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ravo Nort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ortul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Rondó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raven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m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F93A12E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029BC6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C2E3E4B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4518B2E4" w14:textId="6B352C1C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u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rauqu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ravo Nort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Rondó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m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CF546E3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D9B3F1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7CF7BD2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3DCDD871" w14:textId="7D069FBC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u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rauqui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ravo Nort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Rond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m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5109AB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726D525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08AD322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tlántico</w:t>
            </w:r>
          </w:p>
        </w:tc>
        <w:tc>
          <w:tcPr>
            <w:tcW w:w="2214" w:type="dxa"/>
          </w:tcPr>
          <w:p w14:paraId="7769EB24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356EB047" w14:textId="16D632A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iojó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ubar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7E1976C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6FD6099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16FAB05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ucronatus</w:t>
            </w:r>
            <w:proofErr w:type="spellEnd"/>
          </w:p>
        </w:tc>
        <w:tc>
          <w:tcPr>
            <w:tcW w:w="8930" w:type="dxa"/>
          </w:tcPr>
          <w:p w14:paraId="5400A5B3" w14:textId="65F7AAED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ubar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6C22935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47AEA7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5A80D395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1B41CF80" w14:textId="27746766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arano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arranquill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8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urua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lamb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iojó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Colomb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epel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ledad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ubar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51B2A6F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1B3A99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47D45A5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54E58B3B" w14:textId="63342F43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erto Colomb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8</w:t>
            </w:r>
            <w:r w:rsidR="009D4BAD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="009D4BAD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</w:t>
            </w:r>
          </w:p>
        </w:tc>
      </w:tr>
      <w:tr w:rsidR="009070C6" w:rsidRPr="005F45E7" w14:paraId="72B422EF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7E37892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lívar</w:t>
            </w:r>
          </w:p>
        </w:tc>
        <w:tc>
          <w:tcPr>
            <w:tcW w:w="2214" w:type="dxa"/>
          </w:tcPr>
          <w:p w14:paraId="3396DE5D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3DDD6D3A" w14:textId="760B7275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alaigua Nuev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193D904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3AD1500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20B6350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29EDC463" w14:textId="5B0E8D0D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ntagall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Catali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Rosa del Su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nuev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10006BF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FF93A2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5737EF5C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17E6816E" w14:textId="2AFD072C" w:rsidR="009070C6" w:rsidRPr="005F45E7" w:rsidRDefault="009070C6" w:rsidP="005F45E7">
            <w:pPr>
              <w:tabs>
                <w:tab w:val="left" w:pos="177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aría la Baj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mpó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rale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Fernan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Nepomucen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Rosa del Su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urba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465D220C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90F802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2B5911F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6A8D35FD" w14:textId="1881403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ompós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6D760CE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DEFF8D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7A2AC2DF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5582D2A1" w14:textId="7970C85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argari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Fernan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DD0937F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FA96B0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17C6548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1C463E4B" w14:textId="698A76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ntagall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="000177D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rtagena de India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órdob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="000177D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mpó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0177D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9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Nepomucen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="000177D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Catalin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Ros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Rosa del Su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laigua Nuev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0177D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9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074B9AAF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55B742B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yacá</w:t>
            </w:r>
          </w:p>
        </w:tc>
        <w:tc>
          <w:tcPr>
            <w:tcW w:w="2214" w:type="dxa"/>
          </w:tcPr>
          <w:p w14:paraId="72876B40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502A715B" w14:textId="7B7586BD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áez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Pablo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rbur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oat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5FAC000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A79F14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332947F8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ucronatus</w:t>
            </w:r>
            <w:proofErr w:type="spellEnd"/>
          </w:p>
        </w:tc>
        <w:tc>
          <w:tcPr>
            <w:tcW w:w="8930" w:type="dxa"/>
          </w:tcPr>
          <w:p w14:paraId="51BACA96" w14:textId="3B5F76E6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áez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oat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591A370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FA47BD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430D281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40089D91" w14:textId="1B98EE93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erbe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avi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riceñ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mpohermos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hisca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taraqu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per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uba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camay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Uv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Victor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abranzagrand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ripi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iraflore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uz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tanch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áez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u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y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Boyac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Quipa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Eduar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Luis de Gacen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ate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lastRenderedPageBreak/>
              <w:t xml:space="preserve">Pablo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rbur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ta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arí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atá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0177D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och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usacón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0177D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njac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pacoqu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unungu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Zetaquir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0B879B0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F37B86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77AA5AE0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5D6D2F32" w14:textId="77C96F4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erbe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taraqu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iraflore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0177D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áez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jarit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Quipa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Eduar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Pablo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rbur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ogu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Zetaquir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0177D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5B60435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0213DB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1648603B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71A0825C" w14:textId="1BBE58F4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erto Boyac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Pablo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rbur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D943D7D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2CC29D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D6CF21F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279155C5" w14:textId="70CCB4E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erbe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uba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rago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jarit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Luis de Gacen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Marí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AC5EC36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B078C80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3BA5C4CB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617B85B9" w14:textId="17F5D3EC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</w:rPr>
              <w:t>Almeid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="004B2DC5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Berbe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Boavit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4B2DC5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Campo Hermos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navi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Chiquinquir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="004B2DC5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Chitaraque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4B2DC5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Chivor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4B2DC5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Covarachí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Cubar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4B2DC5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achantiv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Garago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4B2DC5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Guateque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="004B2DC5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Guayat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="004B2DC5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La Capill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="004B2DC5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La Uvit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Labranz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rande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Macanal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aripí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Miraflores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ngu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Moniquir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Otanche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Pachavit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Páez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Pajarit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Paun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y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isb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Boyacá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amiriquí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ondó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Eduard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Luis de Galen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ate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Marí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átiv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Nort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oat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cot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omondoc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usacón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utatenz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enz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njac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pacoqu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ogu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unungu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Zetaquir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54A5C375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603C3E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9808C62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obustus</w:t>
            </w:r>
            <w:proofErr w:type="spellEnd"/>
          </w:p>
        </w:tc>
        <w:tc>
          <w:tcPr>
            <w:tcW w:w="8930" w:type="dxa"/>
          </w:tcPr>
          <w:p w14:paraId="23963617" w14:textId="46F8389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vo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tanch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96FADC0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64834B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4B1A7EA9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5279E5BF" w14:textId="1D548E50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</w:rPr>
              <w:t>Boavit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9</w:t>
            </w:r>
            <w:r w:rsidR="00300896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0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Campo Hermos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navi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Chiscas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Chitarque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varachí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Espin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camaya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Guayat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Jericó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Capill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La Uvit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Miraflores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Moniquir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Páez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anqueb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Pisb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Puerto Boyac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San Eduard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San Mate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Sátiva Norte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Soat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och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cot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otaquir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Susacón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Sutatenz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enz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Tipacoque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unungu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Zetaquir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DC32864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C695EA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31617746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03299844" w14:textId="06165326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varachí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ubará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áez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y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a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091CFB5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2F16D4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32FB262C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venosa</w:t>
            </w:r>
          </w:p>
        </w:tc>
        <w:tc>
          <w:tcPr>
            <w:tcW w:w="8930" w:type="dxa"/>
          </w:tcPr>
          <w:p w14:paraId="67F441EB" w14:textId="541E881A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lmeid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erbe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avi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riceñ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mpo Hermos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erinz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navi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taraqu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vor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varach</w:t>
            </w:r>
            <w:r w:rsidR="00FF2ED1">
              <w:rPr>
                <w:rFonts w:ascii="Times New Roman" w:hAnsi="Times New Roman" w:cs="Times New Roman"/>
                <w:color w:val="000000" w:themeColor="text1"/>
                <w:lang w:val="es-ES"/>
              </w:rPr>
              <w:t>í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ubar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Firavitob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arago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tequ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uaya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Jericó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Capill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Victori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acanal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iraflore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oniquir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unan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uz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achavi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áez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jari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anqueb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isb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Quipa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lastRenderedPageBreak/>
              <w:t>Ramiriqu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ond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Eduard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sé de Par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Pablo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rbur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ta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arí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́tiv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Nort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ata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omondoc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usacón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utatenz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enz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ban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njac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pacoqu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ogu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unungu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Zetaquir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8F350B9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14DA057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lastRenderedPageBreak/>
              <w:t>Caldas</w:t>
            </w:r>
          </w:p>
        </w:tc>
        <w:tc>
          <w:tcPr>
            <w:tcW w:w="2214" w:type="dxa"/>
          </w:tcPr>
          <w:p w14:paraId="0B111867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29E1DD4B" w14:textId="5DFF453F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upi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79A22403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96CB82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AE27090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4C051276" w14:textId="17B62BEB" w:rsidR="009070C6" w:rsidRPr="005F45E7" w:rsidRDefault="009070C6" w:rsidP="005F45E7">
            <w:pPr>
              <w:tabs>
                <w:tab w:val="left" w:pos="110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man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orcas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5B52799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5C4C7D8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quetá</w:t>
            </w:r>
          </w:p>
        </w:tc>
        <w:tc>
          <w:tcPr>
            <w:tcW w:w="2214" w:type="dxa"/>
          </w:tcPr>
          <w:p w14:paraId="7D796ACD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ucronatus</w:t>
            </w:r>
            <w:proofErr w:type="spellEnd"/>
          </w:p>
        </w:tc>
        <w:tc>
          <w:tcPr>
            <w:tcW w:w="8930" w:type="dxa"/>
          </w:tcPr>
          <w:p w14:paraId="36033FD9" w14:textId="7A89117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Florenc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F9672B7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1BCE22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463D26F8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330CDD66" w14:textId="1D442F8C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elén de los Andaquíe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lorenc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ontañi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lan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1D8163C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9BB9619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4C79F8B9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7E47C185" w14:textId="789C5728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lban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lorenc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ontañ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rel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res esquin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3EEE732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9D9CCA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338CAF68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3731FE20" w14:textId="5350919C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Cartagena del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air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Doncell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aujil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lorenci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ontañ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rel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Ric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lan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5FAF77D1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F282D4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535DB48A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obustus</w:t>
            </w:r>
            <w:proofErr w:type="spellEnd"/>
          </w:p>
        </w:tc>
        <w:tc>
          <w:tcPr>
            <w:tcW w:w="8930" w:type="dxa"/>
          </w:tcPr>
          <w:p w14:paraId="4CE3F15E" w14:textId="04735683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rtagena del Cha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aujil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rel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Ri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6A917DC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6994708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sanare</w:t>
            </w:r>
          </w:p>
        </w:tc>
        <w:tc>
          <w:tcPr>
            <w:tcW w:w="2214" w:type="dxa"/>
          </w:tcPr>
          <w:p w14:paraId="7EACEE0F" w14:textId="3E64653D" w:rsidR="009070C6" w:rsidRPr="005F45E7" w:rsidRDefault="00AB39F7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. pilosa</w:t>
            </w:r>
          </w:p>
        </w:tc>
        <w:tc>
          <w:tcPr>
            <w:tcW w:w="8930" w:type="dxa"/>
          </w:tcPr>
          <w:p w14:paraId="4B35B68D" w14:textId="17F42F74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op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969CCB8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0054E8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6A36C2F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267A35AC" w14:textId="032F1766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zu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unchí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banalarg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urame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nuev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Yop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6864DFD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ADF826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5B99FE1C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ucronatus</w:t>
            </w:r>
            <w:proofErr w:type="spellEnd"/>
          </w:p>
        </w:tc>
        <w:tc>
          <w:tcPr>
            <w:tcW w:w="8930" w:type="dxa"/>
          </w:tcPr>
          <w:p w14:paraId="3DB65276" w14:textId="7CEE42ED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an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Nunchí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Orocu</w:t>
            </w:r>
            <w:r w:rsidR="008040B8">
              <w:rPr>
                <w:rFonts w:ascii="Times New Roman" w:hAnsi="Times New Roman" w:cs="Times New Roman"/>
                <w:color w:val="000000" w:themeColor="text1"/>
                <w:lang w:val="es-ES"/>
              </w:rPr>
              <w:t>é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oré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nuev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Yopal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6CFA739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96AA39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4B120EE0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0ED1845D" w14:textId="04D2E833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zu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ato Coroz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nterrey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unch</w:t>
            </w:r>
            <w:r w:rsidR="008040B8">
              <w:rPr>
                <w:rFonts w:ascii="Times New Roman" w:hAnsi="Times New Roman" w:cs="Times New Roman"/>
                <w:color w:val="000000" w:themeColor="text1"/>
                <w:lang w:val="es-ES"/>
              </w:rPr>
              <w:t>í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Paz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ipor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oré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banalarg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Luis de Palenqu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ma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urame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rinidad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nuev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Yop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B5DF312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74EFB7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C11E230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lignarius</w:t>
            </w:r>
            <w:proofErr w:type="spellEnd"/>
          </w:p>
        </w:tc>
        <w:tc>
          <w:tcPr>
            <w:tcW w:w="8930" w:type="dxa"/>
          </w:tcPr>
          <w:p w14:paraId="051F431A" w14:textId="01FEA084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op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D7357BC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E42BCF9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1588894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1C7C73CE" w14:textId="4A6D1EB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ama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</w:t>
            </w:r>
            <w:r w:rsidR="00E20127">
              <w:rPr>
                <w:rFonts w:ascii="Times New Roman" w:hAnsi="Times New Roman" w:cs="Times New Roman"/>
                <w:color w:val="000000" w:themeColor="text1"/>
                <w:lang w:val="es-ES"/>
              </w:rPr>
              <w:t>á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9870807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CF9C67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153F0D0F" w14:textId="12D7921F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s</w:t>
            </w:r>
            <w:proofErr w:type="spellEnd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. </w:t>
            </w:r>
            <w:proofErr w:type="spellStart"/>
            <w:r w:rsidR="00703E7F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thuri</w:t>
            </w:r>
            <w:proofErr w:type="spellEnd"/>
          </w:p>
        </w:tc>
        <w:tc>
          <w:tcPr>
            <w:tcW w:w="8930" w:type="dxa"/>
          </w:tcPr>
          <w:p w14:paraId="2EE4C5DA" w14:textId="3C7129BA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zu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n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nterrey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Paz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ipor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oré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ma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7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Villanuev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Yop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17A358CA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C4BA11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C712563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0BB41C03" w14:textId="7A388DD8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zu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Nunchi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Paz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ipor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eceto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ma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Yop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7BA8E1B3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091EB9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908C2A6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50202143" w14:textId="245603FA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zu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</w:t>
            </w:r>
            <w:r w:rsidR="00E20127">
              <w:rPr>
                <w:rFonts w:ascii="Times New Roman" w:hAnsi="Times New Roman" w:cs="Times New Roman"/>
                <w:color w:val="000000" w:themeColor="text1"/>
                <w:lang w:val="es-ES"/>
              </w:rPr>
              <w:t>á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ez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ato Coroza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ní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nterrey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Nunchí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Orocu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Paz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ipor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or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ecetor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banalarg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áca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Luis de Palenqu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ámar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auramen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rinidad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nuev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Yopa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3139F4BA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8E7927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6EB354E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obustus</w:t>
            </w:r>
            <w:proofErr w:type="spellEnd"/>
          </w:p>
        </w:tc>
        <w:tc>
          <w:tcPr>
            <w:tcW w:w="8930" w:type="dxa"/>
          </w:tcPr>
          <w:p w14:paraId="0868A2CB" w14:textId="35DF14AB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ama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1DC3B18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76E592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7F5E7E2F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671BD58C" w14:textId="252224FE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Hato Corozal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Salin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Nunchi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oré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0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áca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ma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Yopal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3D3BD67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8D3DC6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2BAA58C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6D6DAEB1" w14:textId="737CEC2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zu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ato Coroza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ní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nterrey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Nunchí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Paz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ipor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or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Luis de Palenqu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áma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uramen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rinidad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 Nuev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Yopa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C7F83A5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D15F110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1DCDA1B8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venosa</w:t>
            </w:r>
          </w:p>
        </w:tc>
        <w:tc>
          <w:tcPr>
            <w:tcW w:w="8930" w:type="dxa"/>
          </w:tcPr>
          <w:p w14:paraId="74C1DE71" w14:textId="0C50CD38" w:rsidR="009070C6" w:rsidRPr="005F45E7" w:rsidRDefault="009070C6" w:rsidP="005F45E7">
            <w:pPr>
              <w:tabs>
                <w:tab w:val="center" w:pos="2301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</w:t>
            </w:r>
            <w:r w:rsidR="00E20127">
              <w:rPr>
                <w:rFonts w:ascii="Times New Roman" w:hAnsi="Times New Roman" w:cs="Times New Roman"/>
                <w:color w:val="000000" w:themeColor="text1"/>
                <w:lang w:val="es-ES"/>
              </w:rPr>
              <w:t>á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ez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ab/>
            </w:r>
          </w:p>
        </w:tc>
      </w:tr>
      <w:tr w:rsidR="009070C6" w:rsidRPr="005F45E7" w14:paraId="34849C20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52EA2EA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uca</w:t>
            </w:r>
          </w:p>
        </w:tc>
        <w:tc>
          <w:tcPr>
            <w:tcW w:w="2214" w:type="dxa"/>
          </w:tcPr>
          <w:p w14:paraId="7D0D859A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0ACB4E39" w14:textId="52F6DFE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orgo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iamont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C295F2F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E665309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168C7130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24DF0E03" w14:textId="2518737E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ntander de Quilicha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E44A480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A355C99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C2E4135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4588702F" w14:textId="506958E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iamont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32B047D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A678BC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16A43DD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64BA1E58" w14:textId="0E2E37BD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iamont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="00E2012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mbiquí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4428090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45811A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31A99F70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spar</w:t>
            </w:r>
          </w:p>
        </w:tc>
        <w:tc>
          <w:tcPr>
            <w:tcW w:w="8930" w:type="dxa"/>
          </w:tcPr>
          <w:p w14:paraId="535663E1" w14:textId="214F66B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Tamb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6E516CA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64AD54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FE4CAC7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nigromaculata</w:t>
            </w:r>
            <w:proofErr w:type="spellEnd"/>
          </w:p>
        </w:tc>
        <w:tc>
          <w:tcPr>
            <w:tcW w:w="8930" w:type="dxa"/>
          </w:tcPr>
          <w:p w14:paraId="774400F1" w14:textId="228CD4FB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Tamb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F24A35B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1DA7F2F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esar</w:t>
            </w:r>
          </w:p>
        </w:tc>
        <w:tc>
          <w:tcPr>
            <w:tcW w:w="2214" w:type="dxa"/>
          </w:tcPr>
          <w:p w14:paraId="4F20AE51" w14:textId="64F7C3CF" w:rsidR="009070C6" w:rsidRPr="005F45E7" w:rsidRDefault="005F45E7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B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. </w:t>
            </w:r>
            <w:proofErr w:type="spellStart"/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herreri</w:t>
            </w:r>
            <w:proofErr w:type="spellEnd"/>
          </w:p>
        </w:tc>
        <w:tc>
          <w:tcPr>
            <w:tcW w:w="8930" w:type="dxa"/>
          </w:tcPr>
          <w:p w14:paraId="33CC494B" w14:textId="3FF96B13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n Alber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artí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3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8BBF132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B9B9D1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1BE7778B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19E1DBDA" w14:textId="020C8CEE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chi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4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Jagua de Ibiri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lber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Dieg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ledupa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1691676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D20CB1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5E1B95C8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634DF97D" w14:textId="545F5C54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</w:rPr>
              <w:t>Aguachic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4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Agustín Codazzi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Chimichagu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Chiriguan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Curumani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Copey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El Pas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Gamarr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a Jagua de Ibiri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La Paz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Pailitas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Pelay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eblo Bell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Río de Or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San Albert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San Dieg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artí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Valledupar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A9E8E18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78F95D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5A74454D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neivai</w:t>
            </w:r>
            <w:proofErr w:type="spellEnd"/>
          </w:p>
        </w:tc>
        <w:tc>
          <w:tcPr>
            <w:tcW w:w="8930" w:type="dxa"/>
          </w:tcPr>
          <w:p w14:paraId="39937FE7" w14:textId="0F45260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a Paz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lber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ledupa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052687B9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FBE0C0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18DF61AD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4CB2DF1F" w14:textId="4C14B91A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chi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4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gustín Codazzi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serío Los Pajarit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michagu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riguan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ruman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mar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Glor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Jagua de Ibiric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Paz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ilit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elay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io de Or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lber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Dieg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artí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amalamequ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ledupar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047C149A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231876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3124EB17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705B9550" w14:textId="63ABBBCA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</w:rPr>
              <w:t>Chiriguaná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El Pas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La Jagu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de Ibiric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eblo Bell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Río de Or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San Alberto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</w:rPr>
              <w:t>, Valledupar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33E27A05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72F193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54E6E81C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39635C8E" w14:textId="06304E41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chic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gustín Codazzi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riguan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ruman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Jagua de Ibiric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Paz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ilitas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blo Bell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ío de Or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lbert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Dieg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ledupar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0A96BB1F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26FE1C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934EEC6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2EB90237" w14:textId="794EE20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chi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gustín Codazzi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stre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ecerri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oscon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opey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as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Jagua de Ibiric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Paz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Dieg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l Cesa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ledupar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6EC23056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53953E2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ocó</w:t>
            </w:r>
          </w:p>
        </w:tc>
        <w:tc>
          <w:tcPr>
            <w:tcW w:w="2214" w:type="dxa"/>
          </w:tcPr>
          <w:p w14:paraId="1F7DFFE3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3FCE7744" w14:textId="65CBDA4F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Quibdó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04256C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AC53BC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B92B707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768465CD" w14:textId="38D385C8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agadó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loró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20297F27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C088430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DC3E222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2EC6EAC6" w14:textId="7EC2CAC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cand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70C169D6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2FFD11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5B06061F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spar</w:t>
            </w:r>
          </w:p>
        </w:tc>
        <w:tc>
          <w:tcPr>
            <w:tcW w:w="8930" w:type="dxa"/>
          </w:tcPr>
          <w:p w14:paraId="1125C348" w14:textId="317E6B31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ajo Baudó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sé del Palma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4E8C1446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470617E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Córdoba </w:t>
            </w:r>
          </w:p>
        </w:tc>
        <w:tc>
          <w:tcPr>
            <w:tcW w:w="2214" w:type="dxa"/>
          </w:tcPr>
          <w:p w14:paraId="4FD0A933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12F7FC05" w14:textId="7624DF34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uenavis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nterí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B25571E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EF28DB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A332F25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48A488EA" w14:textId="5E566A9E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tor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Los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rdobas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ñit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laneta Ric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hagún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ndrés de Sotaven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nter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iete Palm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5D89EC9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28BF92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1EE16219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477D1D44" w14:textId="56A97416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nalet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nu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iénaga de Or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os Córdob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oñitos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laneta Ric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hagún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Bernardo del Vien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rl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Pelay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enc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4A9FF888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25039C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5AC50F9C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54F4B3BB" w14:textId="7D38DDC4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n Bernardo del Vien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166828A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760E4CF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ndinamarca</w:t>
            </w:r>
          </w:p>
        </w:tc>
        <w:tc>
          <w:tcPr>
            <w:tcW w:w="2214" w:type="dxa"/>
          </w:tcPr>
          <w:p w14:paraId="1DAAF46D" w14:textId="4459E5C1" w:rsidR="009070C6" w:rsidRPr="005F45E7" w:rsidRDefault="00AB39F7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. pilosa</w:t>
            </w:r>
          </w:p>
        </w:tc>
        <w:tc>
          <w:tcPr>
            <w:tcW w:w="8930" w:type="dxa"/>
          </w:tcPr>
          <w:p w14:paraId="426FADAC" w14:textId="3CE8608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irardot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ocai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e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AF53AD9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4AAC6E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69DF699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7509FB29" w14:textId="1B82656B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edi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parrap</w:t>
            </w:r>
            <w:r w:rsidR="00881DAB">
              <w:rPr>
                <w:rFonts w:ascii="Times New Roman" w:hAnsi="Times New Roman" w:cs="Times New Roman"/>
                <w:color w:val="000000" w:themeColor="text1"/>
                <w:lang w:val="es-ES"/>
              </w:rPr>
              <w:t>í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BF1232A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CDF607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30856418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ucronatus</w:t>
            </w:r>
            <w:proofErr w:type="spellEnd"/>
          </w:p>
        </w:tc>
        <w:tc>
          <w:tcPr>
            <w:tcW w:w="8930" w:type="dxa"/>
          </w:tcPr>
          <w:p w14:paraId="085DA78B" w14:textId="0E4672D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edi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eltrá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8CF9820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CDEC76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49952073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790AA7AD" w14:textId="6DCC597D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 de Di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napo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pul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chipay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parrap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olegi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irardot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Guayabal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iqu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Jerusalé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es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A72215">
              <w:rPr>
                <w:rFonts w:ascii="Times New Roman" w:hAnsi="Times New Roman" w:cs="Times New Roman"/>
                <w:color w:val="000000" w:themeColor="text1"/>
                <w:lang w:val="es-ES"/>
              </w:rPr>
              <w:t>b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Pal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Veg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che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edi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il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ocaim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ch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im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ndi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ratebuen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icaurt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ntonio del Tequenda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Francis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sai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e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bacuy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oca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erga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io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acop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EBD83AE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F0BDC4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450DF1F9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lignarius</w:t>
            </w:r>
            <w:proofErr w:type="spellEnd"/>
          </w:p>
        </w:tc>
        <w:tc>
          <w:tcPr>
            <w:tcW w:w="8930" w:type="dxa"/>
          </w:tcPr>
          <w:p w14:paraId="4308AC0F" w14:textId="25212DF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edi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8C64266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77187F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97931AC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29735666" w14:textId="7C2DB883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parrap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uayabetal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edi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il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ch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8B4E537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8EE177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108582C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olombiensis</w:t>
            </w:r>
            <w:proofErr w:type="spellEnd"/>
          </w:p>
        </w:tc>
        <w:tc>
          <w:tcPr>
            <w:tcW w:w="8930" w:type="dxa"/>
          </w:tcPr>
          <w:p w14:paraId="182B85B3" w14:textId="5A2909B8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 de Dio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napoi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Apul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chipay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Jerusalé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es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n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il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ndi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ratebuen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 Riose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e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ocaim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otá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4471A8A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ECA49D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2180B027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60F28E39" w14:textId="7C3D67D1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 de Di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napo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pul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chipay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parrap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olegi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irardot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es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1446FE">
              <w:rPr>
                <w:rFonts w:ascii="Times New Roman" w:hAnsi="Times New Roman" w:cs="Times New Roman"/>
                <w:color w:val="000000" w:themeColor="text1"/>
                <w:lang w:val="es-ES"/>
              </w:rPr>
              <w:t>b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edi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il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Juan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Riosec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e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oca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io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acopí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2DC698F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6D2074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026F401D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00FB46EC" w14:textId="766A4F7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edi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ratebuen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340AE42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CCA68A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1C1E00B3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460D9CAF" w14:textId="398AA9EF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gua de Di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napo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nola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pul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́quez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oach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olegi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eñó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Fómeque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osc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usagasugá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achal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cheta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irardot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uache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duas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Guayabal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iqu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Jerusalé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es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1446FE">
              <w:rPr>
                <w:rFonts w:ascii="Times New Roman" w:hAnsi="Times New Roman" w:cs="Times New Roman"/>
                <w:color w:val="000000" w:themeColor="text1"/>
                <w:lang w:val="es-ES"/>
              </w:rPr>
              <w:t>b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Palm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Veg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cheta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n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edin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ariñ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il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ch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ndi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ratebuen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Salgar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lí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ntonio del Tequendam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en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bacuy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biri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oca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Ubal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Ubaqu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e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io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acop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099392D1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369D4C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7E156023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obustus</w:t>
            </w:r>
            <w:proofErr w:type="spellEnd"/>
          </w:p>
        </w:tc>
        <w:tc>
          <w:tcPr>
            <w:tcW w:w="8930" w:type="dxa"/>
          </w:tcPr>
          <w:p w14:paraId="15160A3D" w14:textId="55E51EC3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napoi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ot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8A8BDA0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D74086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6774601D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769837FC" w14:textId="3140073B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achet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chet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Veg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chetá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B6AAAEA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C7F7F5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4" w:type="dxa"/>
          </w:tcPr>
          <w:p w14:paraId="1245DD44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venosa</w:t>
            </w:r>
          </w:p>
        </w:tc>
        <w:tc>
          <w:tcPr>
            <w:tcW w:w="8930" w:type="dxa"/>
          </w:tcPr>
          <w:p w14:paraId="1D464250" w14:textId="6826A004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parrap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eñ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es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chetá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n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ch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im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Juan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Riosec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sa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ribit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ocai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gómez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Yacop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246B4435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362BA129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Guainía </w:t>
            </w:r>
          </w:p>
        </w:tc>
        <w:tc>
          <w:tcPr>
            <w:tcW w:w="2214" w:type="dxa"/>
          </w:tcPr>
          <w:p w14:paraId="42D266AE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1CB9F150" w14:textId="12D19AAD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arranco Mi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Inírid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5CEF234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2247D4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0CE7907F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lignarius</w:t>
            </w:r>
            <w:proofErr w:type="spellEnd"/>
          </w:p>
        </w:tc>
        <w:tc>
          <w:tcPr>
            <w:tcW w:w="8930" w:type="dxa"/>
          </w:tcPr>
          <w:p w14:paraId="2A9F2158" w14:textId="4DB4B124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Inírid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4AECC38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F2E886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734F879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662CEDE1" w14:textId="1CC49CBD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Inírid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628DA35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0DD675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8D377FC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brethesi</w:t>
            </w:r>
            <w:proofErr w:type="spellEnd"/>
          </w:p>
        </w:tc>
        <w:tc>
          <w:tcPr>
            <w:tcW w:w="8930" w:type="dxa"/>
          </w:tcPr>
          <w:p w14:paraId="13AEDB89" w14:textId="458EDC6A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cahua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AD1AC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7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Inírid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864E5F">
              <w:rPr>
                <w:rFonts w:ascii="Times New Roman" w:hAnsi="Times New Roman" w:cs="Times New Roman"/>
                <w:color w:val="000000" w:themeColor="text1"/>
                <w:lang w:val="es-ES"/>
              </w:rPr>
              <w:t>b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AD1AC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7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Colomb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="00AD1ACC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7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433F6B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847E90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59C2F60C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27662206" w14:textId="70E9BCEF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arranco Min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E8950FC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88D206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920D94C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obustus</w:t>
            </w:r>
            <w:proofErr w:type="spellEnd"/>
          </w:p>
        </w:tc>
        <w:tc>
          <w:tcPr>
            <w:tcW w:w="8930" w:type="dxa"/>
          </w:tcPr>
          <w:p w14:paraId="0C3D1633" w14:textId="047B625C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Inírid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C958ECA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14F49EB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Guaviare </w:t>
            </w:r>
          </w:p>
        </w:tc>
        <w:tc>
          <w:tcPr>
            <w:tcW w:w="2214" w:type="dxa"/>
          </w:tcPr>
          <w:p w14:paraId="077919FD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4BE6B409" w14:textId="7B460AD4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Retorn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sé del Guaviar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1649F87E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093CD3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0133F413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lignarius</w:t>
            </w:r>
            <w:proofErr w:type="spellEnd"/>
          </w:p>
        </w:tc>
        <w:tc>
          <w:tcPr>
            <w:tcW w:w="8930" w:type="dxa"/>
          </w:tcPr>
          <w:p w14:paraId="41272883" w14:textId="03C0ACC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n José del Guaviar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FC378A7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ECEC2F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D1ADC6B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1A86C86B" w14:textId="6CC825B8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Retorn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sé del Guaviar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601D076E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8F878F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F45241E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1A87A04A" w14:textId="614819EA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Retorn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iraflore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sé del Guaviar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F8112FA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54B2EAE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Huila</w:t>
            </w:r>
          </w:p>
        </w:tc>
        <w:tc>
          <w:tcPr>
            <w:tcW w:w="2214" w:type="dxa"/>
          </w:tcPr>
          <w:p w14:paraId="6EEAF8AF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47533E12" w14:textId="5F14E3E4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a Pla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0C2F1B6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5C1E3D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2A4FE729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5663E131" w14:textId="3FF10DC2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ltamir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aray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mpoalegr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rzó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igant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ob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eiv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lanad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3BF9CB8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1BFB5F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2B3F529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1CD0DD1F" w14:textId="74914535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ltamir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lomb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rzó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igant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eiv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ital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arquí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BE20746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8EC09F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52485C98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spar</w:t>
            </w:r>
          </w:p>
        </w:tc>
        <w:tc>
          <w:tcPr>
            <w:tcW w:w="8930" w:type="dxa"/>
          </w:tcPr>
          <w:p w14:paraId="3D150EB5" w14:textId="3AE685E6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a Pla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5B239BA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593DFA3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a Guajira</w:t>
            </w:r>
          </w:p>
        </w:tc>
        <w:tc>
          <w:tcPr>
            <w:tcW w:w="2214" w:type="dxa"/>
          </w:tcPr>
          <w:p w14:paraId="39B6196E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19FA62EF" w14:textId="5FFC847B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Dibull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ica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l Cesar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303EF9D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15D5250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42B9450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56E5A551" w14:textId="609535F9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Dibull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D3654D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90C360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3482464C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neivai</w:t>
            </w:r>
            <w:proofErr w:type="spellEnd"/>
          </w:p>
        </w:tc>
        <w:tc>
          <w:tcPr>
            <w:tcW w:w="8930" w:type="dxa"/>
          </w:tcPr>
          <w:p w14:paraId="04CFA695" w14:textId="497C0B71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aica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CB9258D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8622E4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09960FAC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5CE3DD99" w14:textId="76D5144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Dibull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9B368ED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5E26C6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A66D2D6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05B346E5" w14:textId="7DFAB428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Dibull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naur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iohach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l Cesar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42A7256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2CD2C9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4350E5A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52745695" w14:textId="55948E9D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Dibull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erij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l Cesar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6D47E45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B712FC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042934D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5519B8D4" w14:textId="784A4602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arrancas(</w:t>
            </w:r>
            <w:r w:rsidR="00E805C7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Distracció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Molino(</w:t>
            </w:r>
            <w:r w:rsidR="00E805C7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onseca(</w:t>
            </w:r>
            <w:r w:rsidR="00E805C7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ato Nuevo(</w:t>
            </w:r>
            <w:r w:rsidR="00E805C7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icao(</w:t>
            </w:r>
            <w:r w:rsidR="00E805C7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iohach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l Cesar(</w:t>
            </w:r>
            <w:r w:rsidR="00E805C7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Uribia(</w:t>
            </w:r>
            <w:r w:rsidR="00E805C7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nueva(</w:t>
            </w:r>
            <w:r w:rsidR="00E805C7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60AEBE18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30FD146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agdalena</w:t>
            </w:r>
          </w:p>
        </w:tc>
        <w:tc>
          <w:tcPr>
            <w:tcW w:w="2214" w:type="dxa"/>
          </w:tcPr>
          <w:p w14:paraId="780580FF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0632A9F5" w14:textId="669498F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Banco(</w:t>
            </w:r>
            <w:r w:rsidR="00E805C7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m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Mar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7A30183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ABF915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2384CD1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14E7B1F7" w14:textId="64D51F22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iguan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iénag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Banco(</w:t>
            </w:r>
            <w:r w:rsidR="00E805C7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undac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m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blo Viej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Mar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ierra Nevada de Santa Mar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D9DC7AF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37DBB9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992176C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24997156" w14:textId="08868481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nta Mar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B79D109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9025D7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0AC77BDD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neivai</w:t>
            </w:r>
            <w:proofErr w:type="spellEnd"/>
          </w:p>
        </w:tc>
        <w:tc>
          <w:tcPr>
            <w:tcW w:w="8930" w:type="dxa"/>
          </w:tcPr>
          <w:p w14:paraId="21E78F86" w14:textId="36712214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ierra Nevada de Santa Mar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178DA1B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B55197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2ABDCF5B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4EC89E97" w14:textId="2BF70943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catac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Ban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undac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uamal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ijiñ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del Carme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la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ebloviej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Sebastián de Buenavis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Zen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Mar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ierra Nevada de Santa Mar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Zen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="00347299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</w:t>
            </w:r>
          </w:p>
        </w:tc>
      </w:tr>
      <w:tr w:rsidR="009070C6" w:rsidRPr="005F45E7" w14:paraId="501A91B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453E9B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239FC40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358F28BC" w14:textId="179A2D80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catac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iénag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undación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ivijay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Mart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ierra Nevada de Santa Mar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13ACFFD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655A02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3DEED81B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0EE56405" w14:textId="75F739F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catac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iénag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undación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A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8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Mart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8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ierra de Santa Mar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F41C6B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849CAE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1FA6113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5D6B0F96" w14:textId="0B77338D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acata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vol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iénag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uamal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ueva Granad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ijiñ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del Carmen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lat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Sebastián de Buenavist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An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Mart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27193F">
              <w:rPr>
                <w:rFonts w:ascii="Times New Roman" w:hAnsi="Times New Roman" w:cs="Times New Roman"/>
                <w:color w:val="000000" w:themeColor="text1"/>
                <w:lang w:val="es-ES"/>
              </w:rPr>
              <w:t>b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enerif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0E156ED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4971DA9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eta</w:t>
            </w:r>
          </w:p>
        </w:tc>
        <w:tc>
          <w:tcPr>
            <w:tcW w:w="2214" w:type="dxa"/>
          </w:tcPr>
          <w:p w14:paraId="2FDB80A3" w14:textId="0D6D60E8" w:rsidR="009070C6" w:rsidRPr="005F45E7" w:rsidRDefault="00AB39F7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. pilosa</w:t>
            </w:r>
          </w:p>
        </w:tc>
        <w:tc>
          <w:tcPr>
            <w:tcW w:w="8930" w:type="dxa"/>
          </w:tcPr>
          <w:p w14:paraId="12E2C662" w14:textId="0CCB355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stilla la Nuev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ranad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orvenir (Puerto Gaitán)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16B0AC1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FD073D9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AF93D0C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46A7E0E2" w14:textId="4748B03E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erto Gaitá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F73A075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28860F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4FD7956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M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rinidadensis</w:t>
            </w:r>
            <w:proofErr w:type="spellEnd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 </w:t>
            </w:r>
          </w:p>
        </w:tc>
        <w:tc>
          <w:tcPr>
            <w:tcW w:w="8930" w:type="dxa"/>
          </w:tcPr>
          <w:p w14:paraId="3B24D7B2" w14:textId="2C94501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n Martí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F8A48D9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1DF655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523FCDB0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74C2C847" w14:textId="7E751F43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caci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Barranca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Upí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buyar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stilla la Nuev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umaral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Dora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uente de Or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ranad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acaren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ejaní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piripá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Gaitá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estrepo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 Aram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vicencio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75F577B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7198CD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A3BFBA1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humeralis</w:t>
            </w:r>
            <w:proofErr w:type="spellEnd"/>
          </w:p>
        </w:tc>
        <w:tc>
          <w:tcPr>
            <w:tcW w:w="8930" w:type="dxa"/>
          </w:tcPr>
          <w:p w14:paraId="0A3110D4" w14:textId="5A4F1651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uamal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ejanias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Ller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estrep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rlos de Guaro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 Ara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Urib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vicenci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stahermos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7B1715D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FABC19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3B2E37F0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lignarius</w:t>
            </w:r>
            <w:proofErr w:type="spellEnd"/>
          </w:p>
        </w:tc>
        <w:tc>
          <w:tcPr>
            <w:tcW w:w="8930" w:type="dxa"/>
          </w:tcPr>
          <w:p w14:paraId="7724BE9C" w14:textId="4085D76B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stilla la Nuev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orveni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ranad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ejanias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vicenci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7CF8370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D56DF0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8B67B51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2BA58441" w14:textId="04BC9D04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Calvari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526CFE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EF220A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9DB6CA6" w14:textId="144E58BF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s</w:t>
            </w:r>
            <w:proofErr w:type="spellEnd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. </w:t>
            </w:r>
            <w:proofErr w:type="spellStart"/>
            <w:r w:rsidR="00703E7F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thuri</w:t>
            </w:r>
            <w:proofErr w:type="spellEnd"/>
          </w:p>
        </w:tc>
        <w:tc>
          <w:tcPr>
            <w:tcW w:w="8930" w:type="dxa"/>
          </w:tcPr>
          <w:p w14:paraId="21E40F2C" w14:textId="03C057F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Porveni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DC10BC1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D03486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01FD960D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dalessandroi</w:t>
            </w:r>
            <w:proofErr w:type="spellEnd"/>
          </w:p>
        </w:tc>
        <w:tc>
          <w:tcPr>
            <w:tcW w:w="8930" w:type="dxa"/>
          </w:tcPr>
          <w:p w14:paraId="7872234C" w14:textId="36C7615C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n Martí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24C5ECC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1ECC050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29A5E54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2721AF3C" w14:textId="1127208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caci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buyar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stilla la Nuev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ubarr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umaral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Dora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uente de Or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ranad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m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acaren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ejaní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esetas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estrep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rlos de Guaro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 Ara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artí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Urib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vicencio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63A0678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6DD955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0DB64322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243A28C0" w14:textId="12858681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cacias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Barranca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Upí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buyar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stilla la Nuev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umaral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Dorad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uente de Oro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ranad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mal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Macaren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ejanías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apiripan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eset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Gaitán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Lleras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López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estrepo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ntoni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rlos de Guaro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uan de Aram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artín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Urib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vicencio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sta Hermos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706888E0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B1716B0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FCE49C3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obustus</w:t>
            </w:r>
            <w:proofErr w:type="spellEnd"/>
          </w:p>
        </w:tc>
        <w:tc>
          <w:tcPr>
            <w:tcW w:w="8930" w:type="dxa"/>
          </w:tcPr>
          <w:p w14:paraId="47F07FED" w14:textId="4EDF2E38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stilla la Nuev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6222F9F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557FB2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B4AD1B9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105C75DC" w14:textId="59C56974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maral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estrepo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EDBC4D7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889B12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55E8042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556B424F" w14:textId="1E6862AE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buyar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orveni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ranad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6003BE" w:rsidRPr="005F45E7" w14:paraId="400F59E1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201B346A" w14:textId="77777777" w:rsidR="006003BE" w:rsidRPr="005F45E7" w:rsidRDefault="006003BE" w:rsidP="006003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lastRenderedPageBreak/>
              <w:t>Nariño</w:t>
            </w:r>
          </w:p>
        </w:tc>
        <w:tc>
          <w:tcPr>
            <w:tcW w:w="2214" w:type="dxa"/>
          </w:tcPr>
          <w:p w14:paraId="4EB684D9" w14:textId="0FF3DFEB" w:rsidR="006003BE" w:rsidRPr="005F45E7" w:rsidRDefault="006003BE" w:rsidP="006003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spar</w:t>
            </w:r>
          </w:p>
        </w:tc>
        <w:tc>
          <w:tcPr>
            <w:tcW w:w="8930" w:type="dxa"/>
          </w:tcPr>
          <w:p w14:paraId="4B135777" w14:textId="6197E5E2" w:rsidR="006003BE" w:rsidRPr="007E190C" w:rsidRDefault="006003BE" w:rsidP="006003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arbacoas(a), Tuma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3293913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0577A8A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Norte de Santander</w:t>
            </w:r>
          </w:p>
        </w:tc>
        <w:tc>
          <w:tcPr>
            <w:tcW w:w="2214" w:type="dxa"/>
          </w:tcPr>
          <w:p w14:paraId="5A8DD699" w14:textId="2F6023B9" w:rsidR="009070C6" w:rsidRPr="005F45E7" w:rsidRDefault="005F45E7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B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. </w:t>
            </w:r>
            <w:proofErr w:type="spellStart"/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ferroae</w:t>
            </w:r>
            <w:proofErr w:type="spellEnd"/>
          </w:p>
        </w:tc>
        <w:tc>
          <w:tcPr>
            <w:tcW w:w="8930" w:type="dxa"/>
          </w:tcPr>
          <w:p w14:paraId="0E6E93D0" w14:textId="49548193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ole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="00401E54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3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BC2F81A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F7F75A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7D25DA3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ucronatus</w:t>
            </w:r>
            <w:proofErr w:type="spellEnd"/>
          </w:p>
        </w:tc>
        <w:tc>
          <w:tcPr>
            <w:tcW w:w="8930" w:type="dxa"/>
          </w:tcPr>
          <w:p w14:paraId="5C5F36B7" w14:textId="355CE609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ucarasic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naco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nvenc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Durani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úcuta(</w:t>
            </w:r>
            <w:r w:rsidR="00467BDB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arme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Tar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Zul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ramalot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acarí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os Pati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ourde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lix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yetan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iag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rdina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eore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ibú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ole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 del Rosari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1D6BCD0F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1B4CD5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0358E64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01A476BC" w14:textId="3082E383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rboled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chale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ucarasic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chir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naco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nvenc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úcu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Durani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arme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Tar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Zuli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ramalot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aca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os Pati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cañ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mplon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Ragonvali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laza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lix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yetan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iag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rdina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eoram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bu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ole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 del Rosari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11CA74C7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BA68C3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F5E2888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6A45C604" w14:textId="07626BBC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áchi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arme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Zul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Esperanz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5EDA5DE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EEEAA4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507DB55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59762EC8" w14:textId="08FD15E0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nvenc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úcu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Zul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ramalot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aca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laza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ole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</w:t>
            </w:r>
          </w:p>
        </w:tc>
      </w:tr>
      <w:tr w:rsidR="009070C6" w:rsidRPr="005F45E7" w14:paraId="06D5A008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9010F1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28ADA0BB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27FBED91" w14:textId="61B0260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áchir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náco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nvenció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úcu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cutill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arme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Tar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Zul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ramalot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acarí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Cayetan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iag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ardina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eorem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ibu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oled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 del Rosari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6FFA50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C6909E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4ADC931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obustus</w:t>
            </w:r>
            <w:proofErr w:type="spellEnd"/>
          </w:p>
        </w:tc>
        <w:tc>
          <w:tcPr>
            <w:tcW w:w="8930" w:type="dxa"/>
          </w:tcPr>
          <w:p w14:paraId="4A0C5AAE" w14:textId="088802C9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úcu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Zul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ibú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266B0D5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86B7D0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3EA91E56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78FD8F12" w14:textId="2DC884EE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Carme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abatec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oled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</w:t>
            </w:r>
          </w:p>
        </w:tc>
      </w:tr>
      <w:tr w:rsidR="009070C6" w:rsidRPr="005F45E7" w14:paraId="51D9E3A1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89AA8A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50440CBE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5DA9B036" w14:textId="1E118E70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Carme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E43D7FE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EFE736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29EF190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venosa</w:t>
            </w:r>
          </w:p>
        </w:tc>
        <w:tc>
          <w:tcPr>
            <w:tcW w:w="8930" w:type="dxa"/>
          </w:tcPr>
          <w:p w14:paraId="56A620C4" w14:textId="08B63AD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Carme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42026AA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4BC20E7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tumayo</w:t>
            </w:r>
          </w:p>
        </w:tc>
        <w:tc>
          <w:tcPr>
            <w:tcW w:w="2214" w:type="dxa"/>
          </w:tcPr>
          <w:p w14:paraId="6EB24B0A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ucronatus</w:t>
            </w:r>
            <w:proofErr w:type="spellEnd"/>
          </w:p>
        </w:tc>
        <w:tc>
          <w:tcPr>
            <w:tcW w:w="8930" w:type="dxa"/>
          </w:tcPr>
          <w:p w14:paraId="48F5ADFA" w14:textId="69EC32A9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Orit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7D7A9E9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0780F3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08ED7BF1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19B88BCB" w14:textId="62009DC1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oco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9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rit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Así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Guzmá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le del Guamuez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</w:t>
            </w:r>
          </w:p>
        </w:tc>
      </w:tr>
      <w:tr w:rsidR="009070C6" w:rsidRPr="005F45E7" w14:paraId="5DA8A7C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79E2E3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5A5F6392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barretti</w:t>
            </w:r>
            <w:proofErr w:type="spellEnd"/>
          </w:p>
        </w:tc>
        <w:tc>
          <w:tcPr>
            <w:tcW w:w="8930" w:type="dxa"/>
          </w:tcPr>
          <w:p w14:paraId="187BBA59" w14:textId="38EB96B0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erto Así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B9266BB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A3A112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0B1E3E9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13811F17" w14:textId="7E3A136D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erto Asís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Guzmá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Puerto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eguízam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E920944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A7C08A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2365882D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0925EA16" w14:textId="1B3145F5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oco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9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rit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Asís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Guzmá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illa Garzó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076480B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37A1CD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EB050B9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obustus</w:t>
            </w:r>
            <w:proofErr w:type="spellEnd"/>
          </w:p>
        </w:tc>
        <w:tc>
          <w:tcPr>
            <w:tcW w:w="8930" w:type="dxa"/>
          </w:tcPr>
          <w:p w14:paraId="5D159808" w14:textId="25F06D96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erto Así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0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9932BBD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74B69F5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Risaralda</w:t>
            </w:r>
          </w:p>
        </w:tc>
        <w:tc>
          <w:tcPr>
            <w:tcW w:w="2214" w:type="dxa"/>
          </w:tcPr>
          <w:p w14:paraId="1D0CBD08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0CBC9455" w14:textId="0AC75D4F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ueblo Ric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231EA8F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</w:tcPr>
          <w:p w14:paraId="5E01C79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lastRenderedPageBreak/>
              <w:t>San Andrés y Providencia</w:t>
            </w:r>
          </w:p>
        </w:tc>
        <w:tc>
          <w:tcPr>
            <w:tcW w:w="2214" w:type="dxa"/>
          </w:tcPr>
          <w:p w14:paraId="055345E7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dimidiata </w:t>
            </w:r>
          </w:p>
        </w:tc>
        <w:tc>
          <w:tcPr>
            <w:tcW w:w="8930" w:type="dxa"/>
          </w:tcPr>
          <w:p w14:paraId="66AD520F" w14:textId="230EFB7A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rovidencia(</w:t>
            </w:r>
            <w:r w:rsidR="001453B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0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EB8FEA6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7000330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Santander </w:t>
            </w:r>
          </w:p>
        </w:tc>
        <w:tc>
          <w:tcPr>
            <w:tcW w:w="2214" w:type="dxa"/>
          </w:tcPr>
          <w:p w14:paraId="52B1C35E" w14:textId="5AE32A33" w:rsidR="009070C6" w:rsidRPr="005F45E7" w:rsidRDefault="005F45E7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B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. </w:t>
            </w:r>
            <w:proofErr w:type="spellStart"/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orredori</w:t>
            </w:r>
            <w:proofErr w:type="spellEnd"/>
          </w:p>
        </w:tc>
        <w:tc>
          <w:tcPr>
            <w:tcW w:w="8930" w:type="dxa"/>
          </w:tcPr>
          <w:p w14:paraId="08A0DFDE" w14:textId="74AB1D63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rit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Gil(</w:t>
            </w:r>
            <w:r w:rsidR="00AB39F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DEABE2A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A0DE63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245C9DC" w14:textId="6AB63F8F" w:rsidR="009070C6" w:rsidRPr="005F45E7" w:rsidRDefault="005F45E7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B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. </w:t>
            </w:r>
            <w:proofErr w:type="spellStart"/>
            <w:r w:rsidR="00946D85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herreri</w:t>
            </w:r>
            <w:proofErr w:type="spellEnd"/>
          </w:p>
        </w:tc>
        <w:tc>
          <w:tcPr>
            <w:tcW w:w="8930" w:type="dxa"/>
          </w:tcPr>
          <w:p w14:paraId="0A5DDCC2" w14:textId="6740ACBC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Carmen de Chucu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Vicente de Chucu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7B71E40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18E3A3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085CD5A2" w14:textId="1B6CE88D" w:rsidR="009070C6" w:rsidRPr="005F45E7" w:rsidRDefault="00AB39F7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. pilosa</w:t>
            </w:r>
          </w:p>
        </w:tc>
        <w:tc>
          <w:tcPr>
            <w:tcW w:w="8930" w:type="dxa"/>
          </w:tcPr>
          <w:p w14:paraId="6C7C666A" w14:textId="61CD9F48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rit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lá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Gi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corr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6A3EA38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B467DC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3A54C211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60A5E08A" w14:textId="4C220474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etul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olíva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armen de Chucu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iró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inchot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Gi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Vicente de Chucurí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corr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</w:p>
        </w:tc>
      </w:tr>
      <w:tr w:rsidR="009070C6" w:rsidRPr="005F45E7" w14:paraId="68F31D0D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95D493F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3ACFED19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55C7B18C" w14:textId="70F820D3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aricha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arrancabermej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etul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olívar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ucaramang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515B9A">
              <w:rPr>
                <w:rFonts w:ascii="Times New Roman" w:hAnsi="Times New Roman" w:cs="Times New Roman"/>
                <w:color w:val="000000" w:themeColor="text1"/>
                <w:lang w:val="es-ES"/>
              </w:rPr>
              <w:t>19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pitanej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imitar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ntratac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riti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armen de Chucurí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Guacamay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lay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ncis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loridablan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mb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ir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Jordá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Bellez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ndázuri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ebrij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), Macaravi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álag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ib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iedecues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inchot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ionegr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bana de Torre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Gi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aquí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sé de Mirand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Vicente del Chucuri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Helena del Opó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imáco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corr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Zapatoc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E4DADF5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1AE69B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2B1A8433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humeralis</w:t>
            </w:r>
            <w:proofErr w:type="spellEnd"/>
          </w:p>
        </w:tc>
        <w:tc>
          <w:tcPr>
            <w:tcW w:w="8930" w:type="dxa"/>
          </w:tcPr>
          <w:p w14:paraId="334E4F87" w14:textId="4562884E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Carmen de Chucu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Vicente del Chucu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11D5689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517678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4DEB3926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53FC4CDB" w14:textId="5D2E2C1B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El Carmen de Chucu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Vicente del Chucurí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ua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B9F9382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D8D8B9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2A3177E0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46D0998D" w14:textId="08DC2E56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etuli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olíva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ucaramang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3</w:t>
            </w:r>
            <w:r w:rsidR="004D673F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pitanej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ntratac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armen de Chucu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Guacamay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eñ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lay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loridablanc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iró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dalup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ebrija(</w:t>
            </w:r>
            <w:r w:rsidR="00515B9A">
              <w:rPr>
                <w:rFonts w:ascii="Times New Roman" w:hAnsi="Times New Roman" w:cs="Times New Roman"/>
                <w:color w:val="000000" w:themeColor="text1"/>
                <w:lang w:val="es-ES"/>
              </w:rPr>
              <w:t>19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ib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ionegr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Gi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Vicente de Chucurí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Helena del Op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imaco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Socorr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uai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ucr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B760EBC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3EAC189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200F8069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0DBDF53E" w14:textId="4E468531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imitar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5332931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0B201984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97FA0E9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604D012E" w14:textId="23FB90AB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arbos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etuli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olívar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ucaramang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pitanej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epit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aral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imá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imitarr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romor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rití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armen de Chucurí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Guacamay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eñó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ncis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mbi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dalup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potá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vatá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üeps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Jesús Marí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Bellez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caravi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álag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gotes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lagavi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camont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ib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nzag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áram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iedecues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inchot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nte Naciona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ionegr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Gi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aquí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José de 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lastRenderedPageBreak/>
              <w:t>Mirand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igue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San Vicente de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hucurí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imáco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corr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uaita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ucr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le de San José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élez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159CA4F9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6BFEA5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5B8E8FAE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072AF243" w14:textId="22AAA7E5" w:rsidR="009070C6" w:rsidRPr="005F45E7" w:rsidRDefault="009070C6" w:rsidP="005F45E7">
            <w:pPr>
              <w:tabs>
                <w:tab w:val="left" w:pos="507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olívar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ucaramang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bre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pitanej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6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rcasí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haralá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ncepció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romor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urití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armen de Chucurí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Guacamay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Peñó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ncis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lá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mb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ir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dalupe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at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Bellez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caravi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álag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lagavit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ogotes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nzag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almas del Socorr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inchot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ndré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Gi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aquí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0</w:t>
            </w:r>
            <w:r w:rsidR="005834A6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8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sé de Mirand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igue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Vicente del Chucurí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corr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uai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le de San José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4B7E6F4E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571938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134E520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4546E2FA" w14:textId="771BAC0C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pitanej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ámbit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iró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C078A8C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C80DF0C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06F9B5CA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venosa</w:t>
            </w:r>
          </w:p>
        </w:tc>
        <w:tc>
          <w:tcPr>
            <w:tcW w:w="8930" w:type="dxa"/>
          </w:tcPr>
          <w:p w14:paraId="34BFC579" w14:textId="2F08C521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lbani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olíva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Bucaramang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hi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nfine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ntratación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l Carmen de Chucu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loriá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mbi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dalupe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Bellez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tanz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ib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nzag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Gi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Joaquí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Vicente del Chucurí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ocorr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uai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04CB182E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085B03A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Sucre</w:t>
            </w:r>
          </w:p>
        </w:tc>
        <w:tc>
          <w:tcPr>
            <w:tcW w:w="2214" w:type="dxa"/>
          </w:tcPr>
          <w:p w14:paraId="26A84C54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uspidatus</w:t>
            </w:r>
            <w:proofErr w:type="spellEnd"/>
          </w:p>
        </w:tc>
        <w:tc>
          <w:tcPr>
            <w:tcW w:w="8930" w:type="dxa"/>
          </w:tcPr>
          <w:p w14:paraId="2184F581" w14:textId="4B36BED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losó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3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ler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9A262BB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E6B46AB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4830388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612B6A85" w14:textId="7E4F1EE5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losó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roz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vej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arc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Onofr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incé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incelej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Toluviej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0BCE263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5B287C9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D0FFA6A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allescens</w:t>
            </w:r>
            <w:proofErr w:type="spellEnd"/>
          </w:p>
        </w:tc>
        <w:tc>
          <w:tcPr>
            <w:tcW w:w="8930" w:type="dxa"/>
          </w:tcPr>
          <w:p w14:paraId="1906B0E4" w14:textId="1690895E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imit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losó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3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ler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rand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Un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jagual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Benito Abad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Marco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Onofr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 </w:t>
            </w:r>
          </w:p>
        </w:tc>
      </w:tr>
      <w:tr w:rsidR="009070C6" w:rsidRPr="005F45E7" w14:paraId="129B9545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945B559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24AF8D0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midiata</w:t>
            </w:r>
          </w:p>
        </w:tc>
        <w:tc>
          <w:tcPr>
            <w:tcW w:w="8930" w:type="dxa"/>
          </w:tcPr>
          <w:p w14:paraId="71382976" w14:textId="57A0174F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losó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3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alera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Onofre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9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128AF53F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75BA463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Tolima</w:t>
            </w:r>
          </w:p>
        </w:tc>
        <w:tc>
          <w:tcPr>
            <w:tcW w:w="2214" w:type="dxa"/>
          </w:tcPr>
          <w:p w14:paraId="06249722" w14:textId="7228BB44" w:rsidR="009070C6" w:rsidRPr="005F45E7" w:rsidRDefault="00AB39F7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. pilosa</w:t>
            </w:r>
          </w:p>
        </w:tc>
        <w:tc>
          <w:tcPr>
            <w:tcW w:w="8930" w:type="dxa"/>
          </w:tcPr>
          <w:p w14:paraId="44C69D3D" w14:textId="6117ED9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Guam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ond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70BEA33E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77EF1B5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2AF803CA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geniculatus </w:t>
            </w:r>
          </w:p>
        </w:tc>
        <w:tc>
          <w:tcPr>
            <w:tcW w:w="8930" w:type="dxa"/>
          </w:tcPr>
          <w:p w14:paraId="07B61E8C" w14:textId="58B10356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sablanc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Dolore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Falan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resn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proofErr w:type="spellStart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Icononzo</w:t>
            </w:r>
            <w:proofErr w:type="spellEnd"/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ra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rificac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4A7D73B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C897F2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21E0D2B7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olombiensis</w:t>
            </w:r>
            <w:proofErr w:type="spellEnd"/>
          </w:p>
        </w:tc>
        <w:tc>
          <w:tcPr>
            <w:tcW w:w="8930" w:type="dxa"/>
          </w:tcPr>
          <w:p w14:paraId="49008980" w14:textId="23D3DCEE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lvara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rmen de Apicalá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haparra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ell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yaim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m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Ibagué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Icononz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érid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íban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5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elgar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rteg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rad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rificación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Luís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Isabel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Valle de San Juan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A400070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5F8C335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53659AC0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7BEE9110" w14:textId="140C4EBC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lvarad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rmen de Apicalá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ell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oyaim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Espinal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Flandes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Guam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Hond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Ibagué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Icononz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érid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), 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lastRenderedPageBreak/>
              <w:t>Líban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ariquit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Melgar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Natagaim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Orteg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lanadas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rad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ldaña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 Antonio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uarez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20461DA8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545D724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FF5BA01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obustus</w:t>
            </w:r>
            <w:proofErr w:type="spellEnd"/>
          </w:p>
        </w:tc>
        <w:tc>
          <w:tcPr>
            <w:tcW w:w="8930" w:type="dxa"/>
          </w:tcPr>
          <w:p w14:paraId="30ED7249" w14:textId="090B53C4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oyai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9D72901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CEC864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58E8403C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venosa</w:t>
            </w:r>
          </w:p>
        </w:tc>
        <w:tc>
          <w:tcPr>
            <w:tcW w:w="8930" w:type="dxa"/>
          </w:tcPr>
          <w:p w14:paraId="60F533F5" w14:textId="0DEFAF0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illahermos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7867558A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0E4CCD8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alle del Cauca</w:t>
            </w:r>
          </w:p>
        </w:tc>
        <w:tc>
          <w:tcPr>
            <w:tcW w:w="2214" w:type="dxa"/>
          </w:tcPr>
          <w:p w14:paraId="3375766E" w14:textId="040CECB2" w:rsidR="009070C6" w:rsidRPr="005F45E7" w:rsidRDefault="00AB39F7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C</w:t>
            </w:r>
            <w:r w:rsidR="009070C6"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. pilosa</w:t>
            </w:r>
          </w:p>
        </w:tc>
        <w:tc>
          <w:tcPr>
            <w:tcW w:w="8930" w:type="dxa"/>
          </w:tcPr>
          <w:p w14:paraId="3C4D3141" w14:textId="03C63156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Palmi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Restrepo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75E6FCDC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F49818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31FBBFC9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21F95963" w14:textId="165948D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uenaventu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6704EFC3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97F7238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94D9034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P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ufotuberculatus</w:t>
            </w:r>
            <w:proofErr w:type="spellEnd"/>
          </w:p>
        </w:tc>
        <w:tc>
          <w:tcPr>
            <w:tcW w:w="8930" w:type="dxa"/>
          </w:tcPr>
          <w:p w14:paraId="5FA20E21" w14:textId="53E5A94F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uenaventu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789736A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436EFBA2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3B84FFE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20E18A75" w14:textId="21D45ADC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ali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8DAA126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3F1D52D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300F2AD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T. dispar</w:t>
            </w:r>
          </w:p>
        </w:tc>
        <w:tc>
          <w:tcPr>
            <w:tcW w:w="8930" w:type="dxa"/>
          </w:tcPr>
          <w:p w14:paraId="366AC37F" w14:textId="58499A30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Buenaventur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li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Caserío Bajo Calim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5BC66175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3665099E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aupés</w:t>
            </w:r>
          </w:p>
        </w:tc>
        <w:tc>
          <w:tcPr>
            <w:tcW w:w="2214" w:type="dxa"/>
          </w:tcPr>
          <w:p w14:paraId="5D2ED1EE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E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ucronatus</w:t>
            </w:r>
            <w:proofErr w:type="spellEnd"/>
          </w:p>
        </w:tc>
        <w:tc>
          <w:tcPr>
            <w:tcW w:w="8930" w:type="dxa"/>
          </w:tcPr>
          <w:p w14:paraId="68388800" w14:textId="7B8E46AA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itú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D3095F2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495B033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5D95878A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4C7DB25E" w14:textId="75CC4B5E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itú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3296354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BF51791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2495E76D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R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ictipes</w:t>
            </w:r>
            <w:proofErr w:type="spellEnd"/>
          </w:p>
        </w:tc>
        <w:tc>
          <w:tcPr>
            <w:tcW w:w="8930" w:type="dxa"/>
          </w:tcPr>
          <w:p w14:paraId="25DBFA98" w14:textId="3E8B1469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itú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475813C0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65D43347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18C0199E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1CA37F51" w14:textId="68AEFE73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Mitú(</w:t>
            </w:r>
            <w:r w:rsidR="000C0E41">
              <w:rPr>
                <w:rFonts w:ascii="Times New Roman" w:hAnsi="Times New Roman" w:cs="Times New Roman"/>
                <w:color w:val="000000" w:themeColor="text1"/>
                <w:lang w:val="es-ES"/>
              </w:rPr>
              <w:t>a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1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0BD58398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 w:val="restart"/>
          </w:tcPr>
          <w:p w14:paraId="18FA97FA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Vichada</w:t>
            </w:r>
          </w:p>
        </w:tc>
        <w:tc>
          <w:tcPr>
            <w:tcW w:w="2214" w:type="dxa"/>
          </w:tcPr>
          <w:p w14:paraId="60A50286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P. geniculatus</w:t>
            </w:r>
          </w:p>
        </w:tc>
        <w:tc>
          <w:tcPr>
            <w:tcW w:w="8930" w:type="dxa"/>
          </w:tcPr>
          <w:p w14:paraId="355EAB11" w14:textId="2921C75C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marib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Primave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Rosalía(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36BA86F4" w14:textId="77777777" w:rsidTr="005F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19261E96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66701517" w14:textId="77777777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R. prolixus</w:t>
            </w:r>
          </w:p>
        </w:tc>
        <w:tc>
          <w:tcPr>
            <w:tcW w:w="8930" w:type="dxa"/>
          </w:tcPr>
          <w:p w14:paraId="74E600D3" w14:textId="055942F5" w:rsidR="009070C6" w:rsidRPr="005F45E7" w:rsidRDefault="009070C6" w:rsidP="005F45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Cumarib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La Primave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Carreñ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Rosalí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  <w:tr w:rsidR="009070C6" w:rsidRPr="005F45E7" w14:paraId="730DBDDA" w14:textId="77777777" w:rsidTr="005F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dxa"/>
            <w:vMerge/>
          </w:tcPr>
          <w:p w14:paraId="2CD8127D" w14:textId="77777777" w:rsidR="009070C6" w:rsidRPr="005F45E7" w:rsidRDefault="009070C6" w:rsidP="005F45E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</w:p>
        </w:tc>
        <w:tc>
          <w:tcPr>
            <w:tcW w:w="2214" w:type="dxa"/>
          </w:tcPr>
          <w:p w14:paraId="784A02B3" w14:textId="77777777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 xml:space="preserve">T. </w:t>
            </w:r>
            <w:proofErr w:type="spellStart"/>
            <w:r w:rsidRPr="005F45E7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maculata</w:t>
            </w:r>
            <w:proofErr w:type="spellEnd"/>
          </w:p>
        </w:tc>
        <w:tc>
          <w:tcPr>
            <w:tcW w:w="8930" w:type="dxa"/>
          </w:tcPr>
          <w:p w14:paraId="4A567D32" w14:textId="170DE918" w:rsidR="009070C6" w:rsidRPr="005F45E7" w:rsidRDefault="009070C6" w:rsidP="005F45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La Primaver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Puerto Carreño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, Santa Rosalía(</w:t>
            </w:r>
            <w:r w:rsidR="005F45E7"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a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,</w:t>
            </w:r>
            <w:r w:rsidR="00BA56F6">
              <w:rPr>
                <w:rFonts w:ascii="Times New Roman" w:hAnsi="Times New Roman" w:cs="Times New Roman"/>
                <w:color w:val="000000" w:themeColor="text1"/>
                <w:lang w:val="es-ES"/>
              </w:rPr>
              <w:t>2</w:t>
            </w:r>
            <w:r w:rsidRPr="005F45E7">
              <w:rPr>
                <w:rFonts w:ascii="Times New Roman" w:hAnsi="Times New Roman" w:cs="Times New Roman"/>
                <w:color w:val="000000" w:themeColor="text1"/>
                <w:lang w:val="es-ES"/>
              </w:rPr>
              <w:t>)</w:t>
            </w:r>
          </w:p>
        </w:tc>
      </w:tr>
    </w:tbl>
    <w:p w14:paraId="4F982E26" w14:textId="65F1074E" w:rsidR="005858A4" w:rsidRDefault="005858A4"/>
    <w:p w14:paraId="6AB23B76" w14:textId="3FD0E358" w:rsidR="005F45E7" w:rsidRDefault="005F45E7" w:rsidP="005704B2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s-ES"/>
        </w:rPr>
      </w:pPr>
      <w:r w:rsidRPr="005F45E7">
        <w:rPr>
          <w:rFonts w:ascii="Times New Roman" w:hAnsi="Times New Roman" w:cs="Times New Roman"/>
          <w:lang w:val="es-ES"/>
        </w:rPr>
        <w:t>Instituto Nacional de Salud (2007-20</w:t>
      </w:r>
      <w:r w:rsidR="00515B9A">
        <w:rPr>
          <w:rFonts w:ascii="Times New Roman" w:hAnsi="Times New Roman" w:cs="Times New Roman"/>
          <w:lang w:val="es-ES"/>
        </w:rPr>
        <w:t>19</w:t>
      </w:r>
      <w:r w:rsidRPr="005109AB">
        <w:rPr>
          <w:rFonts w:ascii="Times New Roman" w:hAnsi="Times New Roman" w:cs="Times New Roman"/>
        </w:rPr>
        <w:t xml:space="preserve">) </w:t>
      </w:r>
      <w:proofErr w:type="spellStart"/>
      <w:r w:rsidRPr="005109AB">
        <w:rPr>
          <w:rFonts w:ascii="Times New Roman" w:hAnsi="Times New Roman" w:cs="Times New Roman"/>
        </w:rPr>
        <w:t>Entomological</w:t>
      </w:r>
      <w:proofErr w:type="spellEnd"/>
      <w:r w:rsidRPr="005109AB">
        <w:rPr>
          <w:rFonts w:ascii="Times New Roman" w:hAnsi="Times New Roman" w:cs="Times New Roman"/>
        </w:rPr>
        <w:t xml:space="preserve"> </w:t>
      </w:r>
      <w:proofErr w:type="spellStart"/>
      <w:r w:rsidRPr="005109AB">
        <w:rPr>
          <w:rFonts w:ascii="Times New Roman" w:hAnsi="Times New Roman" w:cs="Times New Roman"/>
        </w:rPr>
        <w:t>Surveillance</w:t>
      </w:r>
      <w:proofErr w:type="spellEnd"/>
      <w:r w:rsidRPr="005109AB">
        <w:rPr>
          <w:rFonts w:ascii="Times New Roman" w:hAnsi="Times New Roman" w:cs="Times New Roman"/>
        </w:rPr>
        <w:t>.</w:t>
      </w:r>
    </w:p>
    <w:p w14:paraId="1699641B" w14:textId="0123F5D4" w:rsidR="005F45E7" w:rsidRDefault="005F45E7" w:rsidP="005704B2">
      <w:pPr>
        <w:pStyle w:val="Prrafodelist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s-ES"/>
        </w:rPr>
      </w:pPr>
      <w:r w:rsidRPr="005F45E7">
        <w:rPr>
          <w:rFonts w:ascii="Times New Roman" w:hAnsi="Times New Roman" w:cs="Times New Roman"/>
          <w:lang w:val="es-ES"/>
        </w:rPr>
        <w:t>Centro de Investigaciones en Microbiología y Parasitología Tropical (CIMPAT) 20</w:t>
      </w:r>
      <w:r w:rsidR="00515B9A">
        <w:rPr>
          <w:rFonts w:ascii="Times New Roman" w:hAnsi="Times New Roman" w:cs="Times New Roman"/>
          <w:lang w:val="es-ES"/>
        </w:rPr>
        <w:t>19</w:t>
      </w:r>
      <w:r w:rsidRPr="005F45E7">
        <w:rPr>
          <w:rFonts w:ascii="Times New Roman" w:hAnsi="Times New Roman" w:cs="Times New Roman"/>
          <w:lang w:val="es-ES"/>
        </w:rPr>
        <w:t>-2019.</w:t>
      </w:r>
    </w:p>
    <w:p w14:paraId="5B9A6901" w14:textId="5760DB06" w:rsidR="0015226D" w:rsidRDefault="0015226D" w:rsidP="0015226D">
      <w:pPr>
        <w:rPr>
          <w:rFonts w:ascii="Times New Roman" w:hAnsi="Times New Roman" w:cs="Times New Roman"/>
          <w:lang w:val="es-ES"/>
        </w:rPr>
      </w:pPr>
    </w:p>
    <w:p w14:paraId="76D1961E" w14:textId="77777777" w:rsidR="005704B2" w:rsidRDefault="005704B2" w:rsidP="005704B2">
      <w:pPr>
        <w:spacing w:line="480" w:lineRule="auto"/>
        <w:rPr>
          <w:rFonts w:ascii="Times New Roman" w:hAnsi="Times New Roman" w:cs="Times New Roman"/>
          <w:b/>
          <w:sz w:val="28"/>
          <w:lang w:val="es-ES"/>
        </w:rPr>
      </w:pPr>
    </w:p>
    <w:p w14:paraId="7AE01130" w14:textId="77777777" w:rsidR="005704B2" w:rsidRDefault="005704B2" w:rsidP="005704B2">
      <w:pPr>
        <w:spacing w:line="480" w:lineRule="auto"/>
        <w:rPr>
          <w:rFonts w:ascii="Times New Roman" w:hAnsi="Times New Roman" w:cs="Times New Roman"/>
          <w:b/>
          <w:sz w:val="28"/>
          <w:lang w:val="es-ES"/>
        </w:rPr>
      </w:pPr>
    </w:p>
    <w:p w14:paraId="048F3EAC" w14:textId="77777777" w:rsidR="005704B2" w:rsidRDefault="005704B2" w:rsidP="005704B2">
      <w:pPr>
        <w:spacing w:line="480" w:lineRule="auto"/>
        <w:rPr>
          <w:rFonts w:ascii="Times New Roman" w:hAnsi="Times New Roman" w:cs="Times New Roman"/>
          <w:b/>
          <w:sz w:val="28"/>
          <w:lang w:val="es-ES"/>
        </w:rPr>
      </w:pPr>
    </w:p>
    <w:p w14:paraId="476D65DE" w14:textId="77777777" w:rsidR="005704B2" w:rsidRDefault="005704B2" w:rsidP="005704B2">
      <w:pPr>
        <w:spacing w:line="480" w:lineRule="auto"/>
        <w:rPr>
          <w:rFonts w:ascii="Times New Roman" w:hAnsi="Times New Roman" w:cs="Times New Roman"/>
          <w:b/>
          <w:sz w:val="28"/>
          <w:lang w:val="es-ES"/>
        </w:rPr>
      </w:pPr>
    </w:p>
    <w:p w14:paraId="6D9FEB9F" w14:textId="06640DAD" w:rsidR="0015226D" w:rsidRPr="0015226D" w:rsidRDefault="0015226D" w:rsidP="005704B2">
      <w:pPr>
        <w:spacing w:line="480" w:lineRule="auto"/>
        <w:rPr>
          <w:rFonts w:ascii="Times New Roman" w:hAnsi="Times New Roman" w:cs="Times New Roman"/>
          <w:b/>
          <w:sz w:val="28"/>
          <w:lang w:val="es-ES"/>
        </w:rPr>
      </w:pPr>
      <w:proofErr w:type="spellStart"/>
      <w:r w:rsidRPr="0015226D">
        <w:rPr>
          <w:rFonts w:ascii="Times New Roman" w:hAnsi="Times New Roman" w:cs="Times New Roman"/>
          <w:b/>
          <w:sz w:val="28"/>
          <w:lang w:val="es-ES"/>
        </w:rPr>
        <w:lastRenderedPageBreak/>
        <w:t>References</w:t>
      </w:r>
      <w:proofErr w:type="spellEnd"/>
    </w:p>
    <w:p w14:paraId="0F970475" w14:textId="2F92C3B0" w:rsidR="0015226D" w:rsidRDefault="0015226D" w:rsidP="0015226D">
      <w:pPr>
        <w:rPr>
          <w:rFonts w:ascii="Times New Roman" w:hAnsi="Times New Roman" w:cs="Times New Roman"/>
          <w:lang w:val="es-ES"/>
        </w:rPr>
      </w:pPr>
    </w:p>
    <w:p w14:paraId="2C69FFD8" w14:textId="3750487A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15226D">
        <w:rPr>
          <w:rFonts w:ascii="Times New Roman" w:hAnsi="Times New Roman" w:cs="Times New Roman"/>
          <w:lang w:val="es-ES"/>
        </w:rPr>
        <w:t xml:space="preserve">Guhl F, Aguilera G, Pinto N, Vergara D. Actualización de la distribución geográfica y </w:t>
      </w:r>
      <w:proofErr w:type="spellStart"/>
      <w:r w:rsidRPr="0015226D">
        <w:rPr>
          <w:rFonts w:ascii="Times New Roman" w:hAnsi="Times New Roman" w:cs="Times New Roman"/>
          <w:lang w:val="es-ES"/>
        </w:rPr>
        <w:t>ecoepidemiología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de la fauna de triatominos (Reduviidae: Triatominae) en Colombia. Biomédica. 2007</w:t>
      </w:r>
      <w:proofErr w:type="gramStart"/>
      <w:r w:rsidRPr="0015226D">
        <w:rPr>
          <w:rFonts w:ascii="Times New Roman" w:hAnsi="Times New Roman" w:cs="Times New Roman"/>
          <w:lang w:val="es-ES"/>
        </w:rPr>
        <w:t>;27:143</w:t>
      </w:r>
      <w:proofErr w:type="gramEnd"/>
      <w:r w:rsidRPr="0015226D">
        <w:rPr>
          <w:rFonts w:ascii="Times New Roman" w:hAnsi="Times New Roman" w:cs="Times New Roman"/>
          <w:lang w:val="es-ES"/>
        </w:rPr>
        <w:t>.</w:t>
      </w:r>
    </w:p>
    <w:p w14:paraId="76FCECB2" w14:textId="3FA7F764" w:rsidR="0015226D" w:rsidRPr="004D0FB8" w:rsidRDefault="004D0FB8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s-ES"/>
        </w:rPr>
        <w:t xml:space="preserve">Parra-Henao G, Flórez M, Angulo </w:t>
      </w:r>
      <w:r w:rsidR="0015226D" w:rsidRPr="0015226D">
        <w:rPr>
          <w:rFonts w:ascii="Times New Roman" w:hAnsi="Times New Roman" w:cs="Times New Roman"/>
          <w:lang w:val="es-ES"/>
        </w:rPr>
        <w:t>V</w:t>
      </w:r>
      <w:r>
        <w:rPr>
          <w:rFonts w:ascii="Times New Roman" w:hAnsi="Times New Roman" w:cs="Times New Roman"/>
          <w:lang w:val="es-ES"/>
        </w:rPr>
        <w:t>M</w:t>
      </w:r>
      <w:r w:rsidR="0015226D" w:rsidRPr="0015226D">
        <w:rPr>
          <w:rFonts w:ascii="Times New Roman" w:hAnsi="Times New Roman" w:cs="Times New Roman"/>
          <w:lang w:val="es-ES"/>
        </w:rPr>
        <w:t>. Vigilancia de Triatominae (Hemiptera: Reduviidae) en Colombia.</w:t>
      </w:r>
      <w:r>
        <w:rPr>
          <w:rFonts w:ascii="Times New Roman" w:hAnsi="Times New Roman" w:cs="Times New Roman"/>
          <w:lang w:val="es-ES"/>
        </w:rPr>
        <w:t xml:space="preserve"> </w:t>
      </w:r>
      <w:r w:rsidRPr="004D0FB8">
        <w:rPr>
          <w:rFonts w:ascii="Times New Roman" w:hAnsi="Times New Roman" w:cs="Times New Roman"/>
          <w:lang w:val="en-US"/>
        </w:rPr>
        <w:t>1st Ed.</w:t>
      </w:r>
      <w:r>
        <w:rPr>
          <w:rFonts w:ascii="Times New Roman" w:hAnsi="Times New Roman" w:cs="Times New Roman"/>
          <w:lang w:val="en-US"/>
        </w:rPr>
        <w:t xml:space="preserve"> Bogotá:</w:t>
      </w:r>
      <w:r w:rsidRPr="004D0FB8">
        <w:rPr>
          <w:rFonts w:ascii="Times New Roman" w:hAnsi="Times New Roman" w:cs="Times New Roman"/>
          <w:lang w:val="en-US"/>
        </w:rPr>
        <w:t xml:space="preserve"> Sic</w:t>
      </w:r>
      <w:r w:rsidR="0015226D" w:rsidRPr="004D0FB8">
        <w:rPr>
          <w:rFonts w:ascii="Times New Roman" w:hAnsi="Times New Roman" w:cs="Times New Roman"/>
          <w:lang w:val="en-US"/>
        </w:rPr>
        <w:t xml:space="preserve"> Editorial Ltda; 2015.</w:t>
      </w:r>
      <w:bookmarkStart w:id="0" w:name="_GoBack"/>
      <w:bookmarkEnd w:id="0"/>
    </w:p>
    <w:p w14:paraId="2248AFF7" w14:textId="21CC7306" w:rsid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s-ES"/>
        </w:rPr>
      </w:pPr>
      <w:proofErr w:type="spellStart"/>
      <w:r w:rsidRPr="004D0FB8">
        <w:rPr>
          <w:rFonts w:ascii="Times New Roman" w:hAnsi="Times New Roman" w:cs="Times New Roman"/>
          <w:lang w:val="en-US"/>
        </w:rPr>
        <w:t>Ramírez</w:t>
      </w:r>
      <w:proofErr w:type="spellEnd"/>
      <w:r w:rsidRPr="004D0FB8">
        <w:rPr>
          <w:rFonts w:ascii="Times New Roman" w:hAnsi="Times New Roman" w:cs="Times New Roman"/>
          <w:lang w:val="en-US"/>
        </w:rPr>
        <w:t xml:space="preserve"> JD, </w:t>
      </w:r>
      <w:proofErr w:type="spellStart"/>
      <w:r w:rsidRPr="004D0FB8">
        <w:rPr>
          <w:rFonts w:ascii="Times New Roman" w:hAnsi="Times New Roman" w:cs="Times New Roman"/>
          <w:lang w:val="en-US"/>
        </w:rPr>
        <w:t>Montilla</w:t>
      </w:r>
      <w:proofErr w:type="spellEnd"/>
      <w:r w:rsidRPr="004D0FB8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4D0FB8">
        <w:rPr>
          <w:rFonts w:ascii="Times New Roman" w:hAnsi="Times New Roman" w:cs="Times New Roman"/>
          <w:lang w:val="en-US"/>
        </w:rPr>
        <w:t>Cucunubá</w:t>
      </w:r>
      <w:proofErr w:type="spellEnd"/>
      <w:r w:rsidRPr="004D0FB8">
        <w:rPr>
          <w:rFonts w:ascii="Times New Roman" w:hAnsi="Times New Roman" w:cs="Times New Roman"/>
          <w:lang w:val="en-US"/>
        </w:rPr>
        <w:t xml:space="preserve"> ZM, </w:t>
      </w:r>
      <w:proofErr w:type="spellStart"/>
      <w:r w:rsidRPr="004D0FB8">
        <w:rPr>
          <w:rFonts w:ascii="Times New Roman" w:hAnsi="Times New Roman" w:cs="Times New Roman"/>
          <w:lang w:val="en-US"/>
        </w:rPr>
        <w:t>Floréz</w:t>
      </w:r>
      <w:proofErr w:type="spellEnd"/>
      <w:r w:rsidRPr="004D0FB8">
        <w:rPr>
          <w:rFonts w:ascii="Times New Roman" w:hAnsi="Times New Roman" w:cs="Times New Roman"/>
          <w:lang w:val="en-US"/>
        </w:rPr>
        <w:t xml:space="preserve"> AC, Zambrano P, Guhl F. Molecular epidemiology of human oral Chagas disease </w:t>
      </w:r>
      <w:proofErr w:type="spellStart"/>
      <w:r w:rsidRPr="004D0FB8">
        <w:rPr>
          <w:rFonts w:ascii="Times New Roman" w:hAnsi="Times New Roman" w:cs="Times New Roman"/>
          <w:lang w:val="en-US"/>
        </w:rPr>
        <w:t>outbrea</w:t>
      </w:r>
      <w:r w:rsidRPr="00E67EBB">
        <w:rPr>
          <w:rFonts w:ascii="Times New Roman" w:hAnsi="Times New Roman" w:cs="Times New Roman"/>
          <w:lang w:val="es-ES"/>
        </w:rPr>
        <w:t>ks</w:t>
      </w:r>
      <w:proofErr w:type="spellEnd"/>
      <w:r w:rsidRPr="00E67EBB">
        <w:rPr>
          <w:rFonts w:ascii="Times New Roman" w:hAnsi="Times New Roman" w:cs="Times New Roman"/>
          <w:lang w:val="es-ES"/>
        </w:rPr>
        <w:t xml:space="preserve"> in Colombia. </w:t>
      </w:r>
      <w:proofErr w:type="spellStart"/>
      <w:r w:rsidRPr="00E67EBB">
        <w:rPr>
          <w:rFonts w:ascii="Times New Roman" w:hAnsi="Times New Roman" w:cs="Times New Roman"/>
          <w:lang w:val="es-ES"/>
        </w:rPr>
        <w:t>PLoS</w:t>
      </w:r>
      <w:proofErr w:type="spellEnd"/>
      <w:r w:rsidRPr="00E67EBB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E67EBB">
        <w:rPr>
          <w:rFonts w:ascii="Times New Roman" w:hAnsi="Times New Roman" w:cs="Times New Roman"/>
          <w:lang w:val="es-ES"/>
        </w:rPr>
        <w:t>Negl</w:t>
      </w:r>
      <w:proofErr w:type="spellEnd"/>
      <w:r w:rsidRPr="00E67EBB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E67EBB">
        <w:rPr>
          <w:rFonts w:ascii="Times New Roman" w:hAnsi="Times New Roman" w:cs="Times New Roman"/>
          <w:lang w:val="es-ES"/>
        </w:rPr>
        <w:t>Trop</w:t>
      </w:r>
      <w:proofErr w:type="spellEnd"/>
      <w:r w:rsidRPr="00E67EBB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E67EBB">
        <w:rPr>
          <w:rFonts w:ascii="Times New Roman" w:hAnsi="Times New Roman" w:cs="Times New Roman"/>
          <w:lang w:val="es-ES"/>
        </w:rPr>
        <w:t>Dis</w:t>
      </w:r>
      <w:proofErr w:type="spellEnd"/>
      <w:r w:rsidRPr="00E67EBB">
        <w:rPr>
          <w:rFonts w:ascii="Times New Roman" w:hAnsi="Times New Roman" w:cs="Times New Roman"/>
          <w:lang w:val="es-ES"/>
        </w:rPr>
        <w:t>. 2013</w:t>
      </w:r>
      <w:proofErr w:type="gramStart"/>
      <w:r w:rsidRPr="00E67EBB">
        <w:rPr>
          <w:rFonts w:ascii="Times New Roman" w:hAnsi="Times New Roman" w:cs="Times New Roman"/>
          <w:lang w:val="es-ES"/>
        </w:rPr>
        <w:t>;7:1</w:t>
      </w:r>
      <w:proofErr w:type="gramEnd"/>
      <w:r w:rsidRPr="00E67EBB">
        <w:rPr>
          <w:rFonts w:ascii="Times New Roman" w:hAnsi="Times New Roman" w:cs="Times New Roman"/>
          <w:lang w:val="es-ES"/>
        </w:rPr>
        <w:t>–7.</w:t>
      </w:r>
    </w:p>
    <w:p w14:paraId="718F918E" w14:textId="0CEDB3B5" w:rsidR="0015226D" w:rsidRPr="00BA56F6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n-US"/>
        </w:rPr>
        <w:t xml:space="preserve">Wolff M, Castillo D. Domiciliation trend of </w:t>
      </w:r>
      <w:r w:rsidRPr="0015226D">
        <w:rPr>
          <w:rFonts w:ascii="Times New Roman" w:hAnsi="Times New Roman" w:cs="Times New Roman"/>
          <w:i/>
          <w:iCs/>
          <w:lang w:val="en-US"/>
        </w:rPr>
        <w:t xml:space="preserve">Panstrongylus </w:t>
      </w:r>
      <w:proofErr w:type="spellStart"/>
      <w:r w:rsidRPr="0015226D">
        <w:rPr>
          <w:rFonts w:ascii="Times New Roman" w:hAnsi="Times New Roman" w:cs="Times New Roman"/>
          <w:i/>
          <w:iCs/>
          <w:lang w:val="en-US"/>
        </w:rPr>
        <w:t>rufotuberculatus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in Colombia. </w:t>
      </w:r>
      <w:r w:rsidRPr="00BA56F6">
        <w:rPr>
          <w:rFonts w:ascii="Times New Roman" w:hAnsi="Times New Roman" w:cs="Times New Roman"/>
          <w:lang w:val="en-US"/>
        </w:rPr>
        <w:t>Mem Inst Oswaldo Cruz. 2002</w:t>
      </w:r>
      <w:proofErr w:type="gramStart"/>
      <w:r w:rsidRPr="00BA56F6">
        <w:rPr>
          <w:rFonts w:ascii="Times New Roman" w:hAnsi="Times New Roman" w:cs="Times New Roman"/>
          <w:lang w:val="en-US"/>
        </w:rPr>
        <w:t>;97:297</w:t>
      </w:r>
      <w:proofErr w:type="gramEnd"/>
      <w:r w:rsidRPr="00BA56F6">
        <w:rPr>
          <w:rFonts w:ascii="Times New Roman" w:hAnsi="Times New Roman" w:cs="Times New Roman"/>
          <w:lang w:val="en-US"/>
        </w:rPr>
        <w:t xml:space="preserve">–300. </w:t>
      </w:r>
    </w:p>
    <w:p w14:paraId="2BCFDA44" w14:textId="38ECFA07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s-ES"/>
        </w:rPr>
        <w:t xml:space="preserve">Díaz S, </w:t>
      </w:r>
      <w:proofErr w:type="spellStart"/>
      <w:r w:rsidRPr="0015226D">
        <w:rPr>
          <w:rFonts w:ascii="Times New Roman" w:hAnsi="Times New Roman" w:cs="Times New Roman"/>
          <w:lang w:val="es-ES"/>
        </w:rPr>
        <w:t>Panzera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F, Jaramillo-O N, Pérez R, Fernández R, Vallejo G, et al. </w:t>
      </w:r>
      <w:r w:rsidRPr="0015226D">
        <w:rPr>
          <w:rFonts w:ascii="Times New Roman" w:hAnsi="Times New Roman" w:cs="Times New Roman"/>
          <w:lang w:val="en-US"/>
        </w:rPr>
        <w:t xml:space="preserve">Genetic, cytogenetic and morphological trends in the evolution of the </w:t>
      </w:r>
      <w:r w:rsidRPr="0015226D">
        <w:rPr>
          <w:rFonts w:ascii="Times New Roman" w:hAnsi="Times New Roman" w:cs="Times New Roman"/>
          <w:i/>
          <w:iCs/>
          <w:lang w:val="en-US"/>
        </w:rPr>
        <w:t>Rhodnius</w:t>
      </w:r>
      <w:r w:rsidRPr="0015226D">
        <w:rPr>
          <w:rFonts w:ascii="Times New Roman" w:hAnsi="Times New Roman" w:cs="Times New Roman"/>
          <w:lang w:val="en-US"/>
        </w:rPr>
        <w:t xml:space="preserve"> (Triatominae: </w:t>
      </w:r>
      <w:proofErr w:type="spellStart"/>
      <w:r w:rsidRPr="0015226D">
        <w:rPr>
          <w:rFonts w:ascii="Times New Roman" w:hAnsi="Times New Roman" w:cs="Times New Roman"/>
          <w:lang w:val="en-US"/>
        </w:rPr>
        <w:t>Rhodniini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) trans-Andean group. </w:t>
      </w:r>
      <w:proofErr w:type="spellStart"/>
      <w:r w:rsidRPr="0015226D">
        <w:rPr>
          <w:rFonts w:ascii="Times New Roman" w:hAnsi="Times New Roman" w:cs="Times New Roman"/>
          <w:lang w:val="en-US"/>
        </w:rPr>
        <w:t>PLoS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One. 2014</w:t>
      </w:r>
      <w:proofErr w:type="gramStart"/>
      <w:r w:rsidRPr="0015226D">
        <w:rPr>
          <w:rFonts w:ascii="Times New Roman" w:hAnsi="Times New Roman" w:cs="Times New Roman"/>
          <w:lang w:val="en-US"/>
        </w:rPr>
        <w:t>;</w:t>
      </w:r>
      <w:r w:rsidR="00BA56F6">
        <w:rPr>
          <w:rFonts w:ascii="Times New Roman" w:hAnsi="Times New Roman" w:cs="Times New Roman"/>
          <w:lang w:val="en-US"/>
        </w:rPr>
        <w:t>2</w:t>
      </w:r>
      <w:r w:rsidRPr="0015226D">
        <w:rPr>
          <w:rFonts w:ascii="Times New Roman" w:hAnsi="Times New Roman" w:cs="Times New Roman"/>
          <w:lang w:val="en-US"/>
        </w:rPr>
        <w:t>:1</w:t>
      </w:r>
      <w:proofErr w:type="gramEnd"/>
      <w:r w:rsidRPr="0015226D">
        <w:rPr>
          <w:rFonts w:ascii="Times New Roman" w:hAnsi="Times New Roman" w:cs="Times New Roman"/>
          <w:lang w:val="en-US"/>
        </w:rPr>
        <w:t xml:space="preserve">–12. </w:t>
      </w:r>
    </w:p>
    <w:p w14:paraId="5FF528E9" w14:textId="4B1F2BE6" w:rsidR="0015226D" w:rsidRPr="00BA56F6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n-US"/>
        </w:rPr>
        <w:t xml:space="preserve">Gómez-Palacio A, </w:t>
      </w:r>
      <w:proofErr w:type="spellStart"/>
      <w:r w:rsidRPr="0015226D">
        <w:rPr>
          <w:rFonts w:ascii="Times New Roman" w:hAnsi="Times New Roman" w:cs="Times New Roman"/>
          <w:lang w:val="en-US"/>
        </w:rPr>
        <w:t>Triana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O. Molecular evidence of demographic expansion of the Chagas disease vector </w:t>
      </w:r>
      <w:r w:rsidRPr="0015226D">
        <w:rPr>
          <w:rFonts w:ascii="Times New Roman" w:hAnsi="Times New Roman" w:cs="Times New Roman"/>
          <w:i/>
          <w:iCs/>
          <w:lang w:val="en-US"/>
        </w:rPr>
        <w:t>Triatoma dimidiata</w:t>
      </w:r>
      <w:r w:rsidRPr="0015226D">
        <w:rPr>
          <w:rFonts w:ascii="Times New Roman" w:hAnsi="Times New Roman" w:cs="Times New Roman"/>
          <w:lang w:val="en-US"/>
        </w:rPr>
        <w:t xml:space="preserve"> (Hemiptera, Reduviidae, Triatominae) in Colombia. </w:t>
      </w:r>
      <w:proofErr w:type="spellStart"/>
      <w:r w:rsidRPr="00BA56F6">
        <w:rPr>
          <w:rFonts w:ascii="Times New Roman" w:hAnsi="Times New Roman" w:cs="Times New Roman"/>
          <w:lang w:val="en-US"/>
        </w:rPr>
        <w:t>PLoS</w:t>
      </w:r>
      <w:proofErr w:type="spellEnd"/>
      <w:r w:rsidRPr="00BA56F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A56F6">
        <w:rPr>
          <w:rFonts w:ascii="Times New Roman" w:hAnsi="Times New Roman" w:cs="Times New Roman"/>
          <w:lang w:val="en-US"/>
        </w:rPr>
        <w:t>Negl</w:t>
      </w:r>
      <w:proofErr w:type="spellEnd"/>
      <w:r w:rsidRPr="00BA56F6">
        <w:rPr>
          <w:rFonts w:ascii="Times New Roman" w:hAnsi="Times New Roman" w:cs="Times New Roman"/>
          <w:lang w:val="en-US"/>
        </w:rPr>
        <w:t xml:space="preserve"> Trop Dis. 2014;8. </w:t>
      </w:r>
    </w:p>
    <w:p w14:paraId="5B2F540D" w14:textId="081EF6D9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15226D">
        <w:rPr>
          <w:rFonts w:ascii="Times New Roman" w:hAnsi="Times New Roman" w:cs="Times New Roman"/>
          <w:lang w:val="es-ES"/>
        </w:rPr>
        <w:t xml:space="preserve">Velásquez-Ortiz N, Hernández C, Herrera G, Cruz-Saavedra L, Higuera A, Arias-Giraldo LM, et al. </w:t>
      </w:r>
      <w:r w:rsidRPr="0015226D">
        <w:rPr>
          <w:rFonts w:ascii="Times New Roman" w:hAnsi="Times New Roman" w:cs="Times New Roman"/>
          <w:i/>
          <w:iCs/>
          <w:lang w:val="en-US"/>
        </w:rPr>
        <w:t>Trypanosoma cruzi</w:t>
      </w:r>
      <w:r w:rsidRPr="0015226D">
        <w:rPr>
          <w:rFonts w:ascii="Times New Roman" w:hAnsi="Times New Roman" w:cs="Times New Roman"/>
          <w:lang w:val="en-US"/>
        </w:rPr>
        <w:t xml:space="preserve"> infection, discrete typing units and feeding sources among </w:t>
      </w:r>
      <w:proofErr w:type="spellStart"/>
      <w:r w:rsidRPr="0015226D">
        <w:rPr>
          <w:rFonts w:ascii="Times New Roman" w:hAnsi="Times New Roman" w:cs="Times New Roman"/>
          <w:i/>
          <w:iCs/>
          <w:lang w:val="en-US"/>
        </w:rPr>
        <w:t>Psammolestes</w:t>
      </w:r>
      <w:proofErr w:type="spellEnd"/>
      <w:r w:rsidRPr="0015226D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5226D">
        <w:rPr>
          <w:rFonts w:ascii="Times New Roman" w:hAnsi="Times New Roman" w:cs="Times New Roman"/>
          <w:i/>
          <w:iCs/>
          <w:lang w:val="en-US"/>
        </w:rPr>
        <w:t>arthuri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(Reduviidae: Triatominae) collected in eastern Colombia. </w:t>
      </w:r>
      <w:r w:rsidRPr="0015226D">
        <w:rPr>
          <w:rFonts w:ascii="Times New Roman" w:hAnsi="Times New Roman" w:cs="Times New Roman"/>
        </w:rPr>
        <w:t xml:space="preserve">Parasites and </w:t>
      </w:r>
      <w:proofErr w:type="spellStart"/>
      <w:r w:rsidRPr="0015226D">
        <w:rPr>
          <w:rFonts w:ascii="Times New Roman" w:hAnsi="Times New Roman" w:cs="Times New Roman"/>
        </w:rPr>
        <w:t>Vectors</w:t>
      </w:r>
      <w:proofErr w:type="spellEnd"/>
      <w:r w:rsidRPr="0015226D">
        <w:rPr>
          <w:rFonts w:ascii="Times New Roman" w:hAnsi="Times New Roman" w:cs="Times New Roman"/>
        </w:rPr>
        <w:t xml:space="preserve">. </w:t>
      </w:r>
      <w:proofErr w:type="spellStart"/>
      <w:r w:rsidRPr="0015226D">
        <w:rPr>
          <w:rFonts w:ascii="Times New Roman" w:hAnsi="Times New Roman" w:cs="Times New Roman"/>
        </w:rPr>
        <w:t>BioMed</w:t>
      </w:r>
      <w:proofErr w:type="spellEnd"/>
      <w:r w:rsidRPr="0015226D">
        <w:rPr>
          <w:rFonts w:ascii="Times New Roman" w:hAnsi="Times New Roman" w:cs="Times New Roman"/>
        </w:rPr>
        <w:t xml:space="preserve"> Central; 2019</w:t>
      </w:r>
      <w:proofErr w:type="gramStart"/>
      <w:r w:rsidRPr="0015226D">
        <w:rPr>
          <w:rFonts w:ascii="Times New Roman" w:hAnsi="Times New Roman" w:cs="Times New Roman"/>
        </w:rPr>
        <w:t>;12:1</w:t>
      </w:r>
      <w:proofErr w:type="gramEnd"/>
      <w:r w:rsidRPr="0015226D">
        <w:rPr>
          <w:rFonts w:ascii="Times New Roman" w:hAnsi="Times New Roman" w:cs="Times New Roman"/>
        </w:rPr>
        <w:t xml:space="preserve">–11. </w:t>
      </w:r>
    </w:p>
    <w:p w14:paraId="41B855A8" w14:textId="2792F7A5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15226D">
        <w:rPr>
          <w:rFonts w:ascii="Times New Roman" w:hAnsi="Times New Roman" w:cs="Times New Roman"/>
          <w:lang w:val="es-ES"/>
        </w:rPr>
        <w:lastRenderedPageBreak/>
        <w:t xml:space="preserve">Maestre-Serrano R, </w:t>
      </w:r>
      <w:proofErr w:type="spellStart"/>
      <w:r w:rsidRPr="0015226D">
        <w:rPr>
          <w:rFonts w:ascii="Times New Roman" w:hAnsi="Times New Roman" w:cs="Times New Roman"/>
          <w:lang w:val="es-ES"/>
        </w:rPr>
        <w:t>Eyes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-Escalante M. Actualización de la presencia y distribución de triatominos en el departamento del Atlántico-Colombia: 2003-2010. Bol </w:t>
      </w:r>
      <w:proofErr w:type="spellStart"/>
      <w:r w:rsidRPr="0015226D">
        <w:rPr>
          <w:rFonts w:ascii="Times New Roman" w:hAnsi="Times New Roman" w:cs="Times New Roman"/>
          <w:lang w:val="es-ES"/>
        </w:rPr>
        <w:t>Malariol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y Salud </w:t>
      </w:r>
      <w:proofErr w:type="spellStart"/>
      <w:r w:rsidRPr="0015226D">
        <w:rPr>
          <w:rFonts w:ascii="Times New Roman" w:hAnsi="Times New Roman" w:cs="Times New Roman"/>
          <w:lang w:val="es-ES"/>
        </w:rPr>
        <w:t>Ambient</w:t>
      </w:r>
      <w:proofErr w:type="spellEnd"/>
      <w:r w:rsidRPr="0015226D">
        <w:rPr>
          <w:rFonts w:ascii="Times New Roman" w:hAnsi="Times New Roman" w:cs="Times New Roman"/>
          <w:lang w:val="es-ES"/>
        </w:rPr>
        <w:t>. 2012</w:t>
      </w:r>
      <w:proofErr w:type="gramStart"/>
      <w:r w:rsidRPr="0015226D">
        <w:rPr>
          <w:rFonts w:ascii="Times New Roman" w:hAnsi="Times New Roman" w:cs="Times New Roman"/>
          <w:lang w:val="es-ES"/>
        </w:rPr>
        <w:t>;52:125</w:t>
      </w:r>
      <w:proofErr w:type="gramEnd"/>
      <w:r w:rsidRPr="0015226D">
        <w:rPr>
          <w:rFonts w:ascii="Times New Roman" w:hAnsi="Times New Roman" w:cs="Times New Roman"/>
          <w:lang w:val="es-ES"/>
        </w:rPr>
        <w:t xml:space="preserve">–8. </w:t>
      </w:r>
    </w:p>
    <w:p w14:paraId="57BAED30" w14:textId="0BE0C585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s-ES"/>
        </w:rPr>
        <w:t xml:space="preserve">Cantillo-Barraza O, Garcés E, Gómez-Palacio A, Cortés LA, Pereira A, </w:t>
      </w:r>
      <w:proofErr w:type="spellStart"/>
      <w:r w:rsidRPr="0015226D">
        <w:rPr>
          <w:rFonts w:ascii="Times New Roman" w:hAnsi="Times New Roman" w:cs="Times New Roman"/>
          <w:lang w:val="es-ES"/>
        </w:rPr>
        <w:t>Marcet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PL, et al. </w:t>
      </w:r>
      <w:r w:rsidRPr="0015226D">
        <w:rPr>
          <w:rFonts w:ascii="Times New Roman" w:hAnsi="Times New Roman" w:cs="Times New Roman"/>
          <w:lang w:val="en-US"/>
        </w:rPr>
        <w:t xml:space="preserve">Eco-epidemiological study of an endemic Chagas disease region in northern Colombia reveals the importance of </w:t>
      </w:r>
      <w:r w:rsidRPr="0015226D">
        <w:rPr>
          <w:rFonts w:ascii="Times New Roman" w:hAnsi="Times New Roman" w:cs="Times New Roman"/>
          <w:i/>
          <w:iCs/>
          <w:lang w:val="en-US"/>
        </w:rPr>
        <w:t xml:space="preserve">Triatoma </w:t>
      </w:r>
      <w:proofErr w:type="spellStart"/>
      <w:r w:rsidRPr="0015226D">
        <w:rPr>
          <w:rFonts w:ascii="Times New Roman" w:hAnsi="Times New Roman" w:cs="Times New Roman"/>
          <w:i/>
          <w:iCs/>
          <w:lang w:val="en-US"/>
        </w:rPr>
        <w:t>maculata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(Hemiptera: Reduviidae), dogs and </w:t>
      </w:r>
      <w:r w:rsidRPr="0015226D">
        <w:rPr>
          <w:rFonts w:ascii="Times New Roman" w:hAnsi="Times New Roman" w:cs="Times New Roman"/>
          <w:i/>
          <w:iCs/>
          <w:lang w:val="en-US"/>
        </w:rPr>
        <w:t xml:space="preserve">Didelphis </w:t>
      </w:r>
      <w:proofErr w:type="spellStart"/>
      <w:r w:rsidRPr="0015226D">
        <w:rPr>
          <w:rFonts w:ascii="Times New Roman" w:hAnsi="Times New Roman" w:cs="Times New Roman"/>
          <w:i/>
          <w:iCs/>
          <w:lang w:val="en-US"/>
        </w:rPr>
        <w:t>marsupialis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in </w:t>
      </w:r>
      <w:r w:rsidRPr="0015226D">
        <w:rPr>
          <w:rFonts w:ascii="Times New Roman" w:hAnsi="Times New Roman" w:cs="Times New Roman"/>
          <w:i/>
          <w:iCs/>
          <w:lang w:val="en-US"/>
        </w:rPr>
        <w:t xml:space="preserve">Trypanosoma cruzi </w:t>
      </w:r>
      <w:r w:rsidRPr="0015226D">
        <w:rPr>
          <w:rFonts w:ascii="Times New Roman" w:hAnsi="Times New Roman" w:cs="Times New Roman"/>
          <w:lang w:val="en-US"/>
        </w:rPr>
        <w:t>maintenance. Parasites and Vectors. Parasites &amp; Vectors; 2015</w:t>
      </w:r>
      <w:proofErr w:type="gramStart"/>
      <w:r w:rsidRPr="0015226D">
        <w:rPr>
          <w:rFonts w:ascii="Times New Roman" w:hAnsi="Times New Roman" w:cs="Times New Roman"/>
          <w:lang w:val="en-US"/>
        </w:rPr>
        <w:t>;8:1</w:t>
      </w:r>
      <w:proofErr w:type="gramEnd"/>
      <w:r w:rsidRPr="0015226D">
        <w:rPr>
          <w:rFonts w:ascii="Times New Roman" w:hAnsi="Times New Roman" w:cs="Times New Roman"/>
          <w:lang w:val="en-US"/>
        </w:rPr>
        <w:t xml:space="preserve">–10. </w:t>
      </w:r>
    </w:p>
    <w:p w14:paraId="392A3E81" w14:textId="65088F24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s-ES"/>
        </w:rPr>
      </w:pPr>
      <w:proofErr w:type="spellStart"/>
      <w:r w:rsidRPr="0015226D">
        <w:rPr>
          <w:rFonts w:ascii="Times New Roman" w:hAnsi="Times New Roman" w:cs="Times New Roman"/>
          <w:lang w:val="en-US"/>
        </w:rPr>
        <w:t>Bargues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MD, </w:t>
      </w:r>
      <w:proofErr w:type="spellStart"/>
      <w:r w:rsidRPr="0015226D">
        <w:rPr>
          <w:rFonts w:ascii="Times New Roman" w:hAnsi="Times New Roman" w:cs="Times New Roman"/>
          <w:lang w:val="en-US"/>
        </w:rPr>
        <w:t>Klisiowicz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DR, Gonzalez-Candelas F, Ramsey JM, Monroy C, Ponce C, et al. </w:t>
      </w:r>
      <w:proofErr w:type="spellStart"/>
      <w:r w:rsidRPr="0015226D">
        <w:rPr>
          <w:rFonts w:ascii="Times New Roman" w:hAnsi="Times New Roman" w:cs="Times New Roman"/>
          <w:lang w:val="en-US"/>
        </w:rPr>
        <w:t>Phylogeography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and genetic variation of </w:t>
      </w:r>
      <w:r w:rsidRPr="0015226D">
        <w:rPr>
          <w:rFonts w:ascii="Times New Roman" w:hAnsi="Times New Roman" w:cs="Times New Roman"/>
          <w:i/>
          <w:iCs/>
          <w:lang w:val="en-US"/>
        </w:rPr>
        <w:t>Triatoma dimidiata</w:t>
      </w:r>
      <w:r w:rsidRPr="0015226D">
        <w:rPr>
          <w:rFonts w:ascii="Times New Roman" w:hAnsi="Times New Roman" w:cs="Times New Roman"/>
          <w:lang w:val="en-US"/>
        </w:rPr>
        <w:t xml:space="preserve">, the main </w:t>
      </w:r>
      <w:proofErr w:type="spellStart"/>
      <w:r w:rsidRPr="0015226D">
        <w:rPr>
          <w:rFonts w:ascii="Times New Roman" w:hAnsi="Times New Roman" w:cs="Times New Roman"/>
          <w:lang w:val="en-US"/>
        </w:rPr>
        <w:t>chagas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disease vector in Central America, and its position within the genus </w:t>
      </w:r>
      <w:r w:rsidRPr="0015226D">
        <w:rPr>
          <w:rFonts w:ascii="Times New Roman" w:hAnsi="Times New Roman" w:cs="Times New Roman"/>
          <w:i/>
          <w:iCs/>
          <w:lang w:val="en-US"/>
        </w:rPr>
        <w:t>Triatoma</w:t>
      </w:r>
      <w:r w:rsidRPr="0015226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15226D">
        <w:rPr>
          <w:rFonts w:ascii="Times New Roman" w:hAnsi="Times New Roman" w:cs="Times New Roman"/>
          <w:lang w:val="es-ES"/>
        </w:rPr>
        <w:t>PLoS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15226D">
        <w:rPr>
          <w:rFonts w:ascii="Times New Roman" w:hAnsi="Times New Roman" w:cs="Times New Roman"/>
          <w:lang w:val="es-ES"/>
        </w:rPr>
        <w:t>Negl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15226D">
        <w:rPr>
          <w:rFonts w:ascii="Times New Roman" w:hAnsi="Times New Roman" w:cs="Times New Roman"/>
          <w:lang w:val="es-ES"/>
        </w:rPr>
        <w:t>Trop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15226D">
        <w:rPr>
          <w:rFonts w:ascii="Times New Roman" w:hAnsi="Times New Roman" w:cs="Times New Roman"/>
          <w:lang w:val="es-ES"/>
        </w:rPr>
        <w:t>Dis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. 2008;2. </w:t>
      </w:r>
    </w:p>
    <w:p w14:paraId="24AC9C34" w14:textId="681A0A8D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15226D">
        <w:rPr>
          <w:rFonts w:ascii="Times New Roman" w:hAnsi="Times New Roman" w:cs="Times New Roman"/>
          <w:lang w:val="es-ES"/>
        </w:rPr>
        <w:t xml:space="preserve">Angulo VM, Esteban L, Urbano P, Hincapié E, Núñez LA. Comparación de métodos para la captura de triatominos (Hemiptera: Reduviidae) en palmas </w:t>
      </w:r>
      <w:proofErr w:type="spellStart"/>
      <w:r w:rsidRPr="0015226D">
        <w:rPr>
          <w:rFonts w:ascii="Times New Roman" w:hAnsi="Times New Roman" w:cs="Times New Roman"/>
          <w:i/>
          <w:iCs/>
          <w:lang w:val="es-ES"/>
        </w:rPr>
        <w:t>Attalea</w:t>
      </w:r>
      <w:proofErr w:type="spellEnd"/>
      <w:r w:rsidRPr="0015226D">
        <w:rPr>
          <w:rFonts w:ascii="Times New Roman" w:hAnsi="Times New Roman" w:cs="Times New Roman"/>
          <w:i/>
          <w:iCs/>
          <w:lang w:val="es-ES"/>
        </w:rPr>
        <w:t xml:space="preserve"> </w:t>
      </w:r>
      <w:proofErr w:type="spellStart"/>
      <w:r w:rsidRPr="0015226D">
        <w:rPr>
          <w:rFonts w:ascii="Times New Roman" w:hAnsi="Times New Roman" w:cs="Times New Roman"/>
          <w:i/>
          <w:iCs/>
          <w:lang w:val="es-ES"/>
        </w:rPr>
        <w:t>butyracea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en los llanos orientales de Colombia. </w:t>
      </w:r>
      <w:proofErr w:type="spellStart"/>
      <w:r w:rsidRPr="0015226D">
        <w:rPr>
          <w:rFonts w:ascii="Times New Roman" w:hAnsi="Times New Roman" w:cs="Times New Roman"/>
          <w:lang w:val="es-ES"/>
        </w:rPr>
        <w:t>Biomedica</w:t>
      </w:r>
      <w:proofErr w:type="spellEnd"/>
      <w:r w:rsidRPr="0015226D">
        <w:rPr>
          <w:rFonts w:ascii="Times New Roman" w:hAnsi="Times New Roman" w:cs="Times New Roman"/>
          <w:lang w:val="es-ES"/>
        </w:rPr>
        <w:t>. 2013</w:t>
      </w:r>
      <w:proofErr w:type="gramStart"/>
      <w:r w:rsidRPr="0015226D">
        <w:rPr>
          <w:rFonts w:ascii="Times New Roman" w:hAnsi="Times New Roman" w:cs="Times New Roman"/>
          <w:lang w:val="es-ES"/>
        </w:rPr>
        <w:t>;33:653</w:t>
      </w:r>
      <w:proofErr w:type="gramEnd"/>
      <w:r w:rsidRPr="0015226D">
        <w:rPr>
          <w:rFonts w:ascii="Times New Roman" w:hAnsi="Times New Roman" w:cs="Times New Roman"/>
          <w:lang w:val="es-ES"/>
        </w:rPr>
        <w:t>–</w:t>
      </w:r>
      <w:r w:rsidR="00BA56F6">
        <w:rPr>
          <w:rFonts w:ascii="Times New Roman" w:hAnsi="Times New Roman" w:cs="Times New Roman"/>
          <w:lang w:val="es-ES"/>
        </w:rPr>
        <w:t>2</w:t>
      </w:r>
      <w:r w:rsidRPr="0015226D">
        <w:rPr>
          <w:rFonts w:ascii="Times New Roman" w:hAnsi="Times New Roman" w:cs="Times New Roman"/>
          <w:lang w:val="es-ES"/>
        </w:rPr>
        <w:t xml:space="preserve">. </w:t>
      </w:r>
    </w:p>
    <w:p w14:paraId="0CF1395B" w14:textId="7E5C1309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s-ES"/>
        </w:rPr>
        <w:t xml:space="preserve">Villamil L, Vallejo G, Montaño N, Ordóñez M, Ahumada D, Trujillo L VL. Primer registro de </w:t>
      </w:r>
      <w:proofErr w:type="spellStart"/>
      <w:r w:rsidRPr="0015226D">
        <w:rPr>
          <w:rFonts w:ascii="Times New Roman" w:hAnsi="Times New Roman" w:cs="Times New Roman"/>
          <w:i/>
          <w:iCs/>
          <w:lang w:val="es-ES"/>
        </w:rPr>
        <w:t>Trypanosoma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por biología molecular en </w:t>
      </w:r>
      <w:r w:rsidRPr="0015226D">
        <w:rPr>
          <w:rFonts w:ascii="Times New Roman" w:hAnsi="Times New Roman" w:cs="Times New Roman"/>
          <w:i/>
          <w:iCs/>
          <w:lang w:val="es-ES"/>
        </w:rPr>
        <w:t xml:space="preserve">Triatoma </w:t>
      </w:r>
      <w:proofErr w:type="spellStart"/>
      <w:r w:rsidRPr="0015226D">
        <w:rPr>
          <w:rFonts w:ascii="Times New Roman" w:hAnsi="Times New Roman" w:cs="Times New Roman"/>
          <w:i/>
          <w:iCs/>
          <w:lang w:val="es-ES"/>
        </w:rPr>
        <w:t>nigromaculata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en el Cauca, Colombia. </w:t>
      </w:r>
      <w:proofErr w:type="spellStart"/>
      <w:r w:rsidRPr="0015226D">
        <w:rPr>
          <w:rFonts w:ascii="Times New Roman" w:hAnsi="Times New Roman" w:cs="Times New Roman"/>
          <w:lang w:val="en-US"/>
        </w:rPr>
        <w:t>Biomedica</w:t>
      </w:r>
      <w:proofErr w:type="spellEnd"/>
      <w:r w:rsidRPr="0015226D">
        <w:rPr>
          <w:rFonts w:ascii="Times New Roman" w:hAnsi="Times New Roman" w:cs="Times New Roman"/>
          <w:lang w:val="en-US"/>
        </w:rPr>
        <w:t>. 2013</w:t>
      </w:r>
      <w:proofErr w:type="gramStart"/>
      <w:r w:rsidRPr="0015226D">
        <w:rPr>
          <w:rFonts w:ascii="Times New Roman" w:hAnsi="Times New Roman" w:cs="Times New Roman"/>
          <w:lang w:val="en-US"/>
        </w:rPr>
        <w:t>;31:251</w:t>
      </w:r>
      <w:proofErr w:type="gramEnd"/>
      <w:r w:rsidRPr="0015226D">
        <w:rPr>
          <w:rFonts w:ascii="Times New Roman" w:hAnsi="Times New Roman" w:cs="Times New Roman"/>
          <w:lang w:val="en-US"/>
        </w:rPr>
        <w:t xml:space="preserve">–2. </w:t>
      </w:r>
    </w:p>
    <w:p w14:paraId="1D320FF5" w14:textId="748E7702" w:rsidR="0015226D" w:rsidRPr="00BA56F6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n-US"/>
        </w:rPr>
        <w:t xml:space="preserve">Sandoval CM, </w:t>
      </w:r>
      <w:proofErr w:type="spellStart"/>
      <w:r w:rsidRPr="0015226D">
        <w:rPr>
          <w:rFonts w:ascii="Times New Roman" w:hAnsi="Times New Roman" w:cs="Times New Roman"/>
          <w:lang w:val="en-US"/>
        </w:rPr>
        <w:t>Pabón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15226D">
        <w:rPr>
          <w:rFonts w:ascii="Times New Roman" w:hAnsi="Times New Roman" w:cs="Times New Roman"/>
          <w:lang w:val="en-US"/>
        </w:rPr>
        <w:t>Jurberg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15226D">
        <w:rPr>
          <w:rFonts w:ascii="Times New Roman" w:hAnsi="Times New Roman" w:cs="Times New Roman"/>
          <w:lang w:val="en-US"/>
        </w:rPr>
        <w:t>Galvão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C. </w:t>
      </w:r>
      <w:proofErr w:type="spellStart"/>
      <w:r w:rsidRPr="0015226D">
        <w:rPr>
          <w:rFonts w:ascii="Times New Roman" w:hAnsi="Times New Roman" w:cs="Times New Roman"/>
          <w:i/>
          <w:iCs/>
          <w:lang w:val="en-US"/>
        </w:rPr>
        <w:t>Belminus</w:t>
      </w:r>
      <w:proofErr w:type="spellEnd"/>
      <w:r w:rsidRPr="0015226D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5226D">
        <w:rPr>
          <w:rFonts w:ascii="Times New Roman" w:hAnsi="Times New Roman" w:cs="Times New Roman"/>
          <w:i/>
          <w:iCs/>
          <w:lang w:val="en-US"/>
        </w:rPr>
        <w:t>ferroae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n. sp. from the Colombian north-east, with a key to the species of the genus (Hemiptera: Reduviidae: Triatominae). </w:t>
      </w:r>
      <w:proofErr w:type="spellStart"/>
      <w:r w:rsidRPr="00BA56F6">
        <w:rPr>
          <w:rFonts w:ascii="Times New Roman" w:hAnsi="Times New Roman" w:cs="Times New Roman"/>
          <w:lang w:val="en-US"/>
        </w:rPr>
        <w:t>Zootaxa</w:t>
      </w:r>
      <w:proofErr w:type="spellEnd"/>
      <w:r w:rsidRPr="00BA56F6">
        <w:rPr>
          <w:rFonts w:ascii="Times New Roman" w:hAnsi="Times New Roman" w:cs="Times New Roman"/>
          <w:lang w:val="en-US"/>
        </w:rPr>
        <w:t>. 2007</w:t>
      </w:r>
      <w:proofErr w:type="gramStart"/>
      <w:r w:rsidRPr="00BA56F6">
        <w:rPr>
          <w:rFonts w:ascii="Times New Roman" w:hAnsi="Times New Roman" w:cs="Times New Roman"/>
          <w:lang w:val="en-US"/>
        </w:rPr>
        <w:t>;1937:55</w:t>
      </w:r>
      <w:proofErr w:type="gramEnd"/>
      <w:r w:rsidRPr="00BA56F6">
        <w:rPr>
          <w:rFonts w:ascii="Times New Roman" w:hAnsi="Times New Roman" w:cs="Times New Roman"/>
          <w:lang w:val="en-US"/>
        </w:rPr>
        <w:t xml:space="preserve">–64. </w:t>
      </w:r>
    </w:p>
    <w:p w14:paraId="249AF0D0" w14:textId="72A533ED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s-ES"/>
        </w:rPr>
        <w:t xml:space="preserve">Soto H, Tibaduiza T, Montilla M, Triana O, Suárez DC, Torres MT, et al. Investigación de vectores y reservorios en brote de Chagas agudo por posible transmisión oral en Aguachica, Cesar, Colombia. </w:t>
      </w:r>
      <w:r w:rsidRPr="0015226D">
        <w:rPr>
          <w:rFonts w:ascii="Times New Roman" w:hAnsi="Times New Roman" w:cs="Times New Roman"/>
          <w:lang w:val="en-US"/>
        </w:rPr>
        <w:t xml:space="preserve">Cad </w:t>
      </w:r>
      <w:proofErr w:type="spellStart"/>
      <w:r w:rsidRPr="0015226D">
        <w:rPr>
          <w:rFonts w:ascii="Times New Roman" w:hAnsi="Times New Roman" w:cs="Times New Roman"/>
          <w:lang w:val="en-US"/>
        </w:rPr>
        <w:t>Saude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5226D">
        <w:rPr>
          <w:rFonts w:ascii="Times New Roman" w:hAnsi="Times New Roman" w:cs="Times New Roman"/>
          <w:lang w:val="en-US"/>
        </w:rPr>
        <w:t>Publica</w:t>
      </w:r>
      <w:proofErr w:type="spellEnd"/>
      <w:r w:rsidRPr="0015226D">
        <w:rPr>
          <w:rFonts w:ascii="Times New Roman" w:hAnsi="Times New Roman" w:cs="Times New Roman"/>
          <w:lang w:val="en-US"/>
        </w:rPr>
        <w:t>. 2014</w:t>
      </w:r>
      <w:proofErr w:type="gramStart"/>
      <w:r w:rsidRPr="0015226D">
        <w:rPr>
          <w:rFonts w:ascii="Times New Roman" w:hAnsi="Times New Roman" w:cs="Times New Roman"/>
          <w:lang w:val="en-US"/>
        </w:rPr>
        <w:t>;30:746</w:t>
      </w:r>
      <w:proofErr w:type="gramEnd"/>
      <w:r w:rsidRPr="0015226D">
        <w:rPr>
          <w:rFonts w:ascii="Times New Roman" w:hAnsi="Times New Roman" w:cs="Times New Roman"/>
          <w:lang w:val="en-US"/>
        </w:rPr>
        <w:t>–</w:t>
      </w:r>
      <w:r w:rsidR="00BA56F6">
        <w:rPr>
          <w:rFonts w:ascii="Times New Roman" w:hAnsi="Times New Roman" w:cs="Times New Roman"/>
          <w:lang w:val="en-US"/>
        </w:rPr>
        <w:t>20</w:t>
      </w:r>
      <w:r w:rsidRPr="0015226D">
        <w:rPr>
          <w:rFonts w:ascii="Times New Roman" w:hAnsi="Times New Roman" w:cs="Times New Roman"/>
          <w:lang w:val="en-US"/>
        </w:rPr>
        <w:t xml:space="preserve">. </w:t>
      </w:r>
    </w:p>
    <w:p w14:paraId="671527FD" w14:textId="6E0697FB" w:rsidR="0015226D" w:rsidRPr="00BA56F6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n-US"/>
        </w:rPr>
        <w:lastRenderedPageBreak/>
        <w:t xml:space="preserve">León C, Ortiz MI, Tovar C, Negrete J, Arroyo E, González C. Detection of </w:t>
      </w:r>
      <w:r w:rsidRPr="0015226D">
        <w:rPr>
          <w:rFonts w:ascii="Times New Roman" w:hAnsi="Times New Roman" w:cs="Times New Roman"/>
          <w:i/>
          <w:iCs/>
          <w:lang w:val="en-US"/>
        </w:rPr>
        <w:t xml:space="preserve">Trypanosoma cruzi </w:t>
      </w:r>
      <w:r w:rsidRPr="0015226D">
        <w:rPr>
          <w:rFonts w:ascii="Times New Roman" w:hAnsi="Times New Roman" w:cs="Times New Roman"/>
          <w:lang w:val="en-US"/>
        </w:rPr>
        <w:t xml:space="preserve">strains circulating in Córdoba department, Colombia, based on </w:t>
      </w:r>
      <w:proofErr w:type="spellStart"/>
      <w:r w:rsidRPr="0015226D">
        <w:rPr>
          <w:rFonts w:ascii="Times New Roman" w:hAnsi="Times New Roman" w:cs="Times New Roman"/>
          <w:lang w:val="en-US"/>
        </w:rPr>
        <w:t>triatomines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(Hemiptera: Reduviidae) collected by the community. </w:t>
      </w:r>
      <w:proofErr w:type="spellStart"/>
      <w:r w:rsidRPr="00BA56F6">
        <w:rPr>
          <w:rFonts w:ascii="Times New Roman" w:hAnsi="Times New Roman" w:cs="Times New Roman"/>
          <w:lang w:val="en-US"/>
        </w:rPr>
        <w:t>Biomedica</w:t>
      </w:r>
      <w:proofErr w:type="spellEnd"/>
      <w:r w:rsidRPr="00BA56F6">
        <w:rPr>
          <w:rFonts w:ascii="Times New Roman" w:hAnsi="Times New Roman" w:cs="Times New Roman"/>
          <w:lang w:val="en-US"/>
        </w:rPr>
        <w:t>. 2019</w:t>
      </w:r>
      <w:proofErr w:type="gramStart"/>
      <w:r w:rsidRPr="00BA56F6">
        <w:rPr>
          <w:rFonts w:ascii="Times New Roman" w:hAnsi="Times New Roman" w:cs="Times New Roman"/>
          <w:lang w:val="en-US"/>
        </w:rPr>
        <w:t>;39:265</w:t>
      </w:r>
      <w:proofErr w:type="gramEnd"/>
      <w:r w:rsidRPr="00BA56F6">
        <w:rPr>
          <w:rFonts w:ascii="Times New Roman" w:hAnsi="Times New Roman" w:cs="Times New Roman"/>
          <w:lang w:val="en-US"/>
        </w:rPr>
        <w:t xml:space="preserve">–77. </w:t>
      </w:r>
    </w:p>
    <w:p w14:paraId="31ABF93E" w14:textId="6A616EE3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s-ES"/>
        </w:rPr>
      </w:pPr>
      <w:r w:rsidRPr="0015226D">
        <w:rPr>
          <w:rFonts w:ascii="Times New Roman" w:hAnsi="Times New Roman" w:cs="Times New Roman"/>
          <w:lang w:val="es-ES"/>
        </w:rPr>
        <w:t xml:space="preserve">Caicedo-Garzón V, Salgado-Roa FC, Sánchez-Herrera M, Hernández C, Arias-Giraldo LM, García L, et al. </w:t>
      </w:r>
      <w:r w:rsidRPr="0015226D">
        <w:rPr>
          <w:rFonts w:ascii="Times New Roman" w:hAnsi="Times New Roman" w:cs="Times New Roman"/>
          <w:lang w:val="en-US"/>
        </w:rPr>
        <w:t xml:space="preserve">Genetic diversification of </w:t>
      </w:r>
      <w:r w:rsidRPr="0015226D">
        <w:rPr>
          <w:rFonts w:ascii="Times New Roman" w:hAnsi="Times New Roman" w:cs="Times New Roman"/>
          <w:i/>
          <w:iCs/>
          <w:lang w:val="en-US"/>
        </w:rPr>
        <w:t>Panstrongylus geniculatus</w:t>
      </w:r>
      <w:r w:rsidRPr="0015226D">
        <w:rPr>
          <w:rFonts w:ascii="Times New Roman" w:hAnsi="Times New Roman" w:cs="Times New Roman"/>
          <w:lang w:val="en-US"/>
        </w:rPr>
        <w:t xml:space="preserve"> (Reduviidae: Triatominae) in northern South America. </w:t>
      </w:r>
      <w:proofErr w:type="spellStart"/>
      <w:r w:rsidRPr="0015226D">
        <w:rPr>
          <w:rFonts w:ascii="Times New Roman" w:hAnsi="Times New Roman" w:cs="Times New Roman"/>
          <w:lang w:val="es-ES"/>
        </w:rPr>
        <w:t>PLoS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15226D">
        <w:rPr>
          <w:rFonts w:ascii="Times New Roman" w:hAnsi="Times New Roman" w:cs="Times New Roman"/>
          <w:lang w:val="es-ES"/>
        </w:rPr>
        <w:t>One</w:t>
      </w:r>
      <w:proofErr w:type="spellEnd"/>
      <w:r w:rsidRPr="0015226D">
        <w:rPr>
          <w:rFonts w:ascii="Times New Roman" w:hAnsi="Times New Roman" w:cs="Times New Roman"/>
          <w:lang w:val="es-ES"/>
        </w:rPr>
        <w:t>. 2019</w:t>
      </w:r>
      <w:proofErr w:type="gramStart"/>
      <w:r w:rsidRPr="0015226D">
        <w:rPr>
          <w:rFonts w:ascii="Times New Roman" w:hAnsi="Times New Roman" w:cs="Times New Roman"/>
          <w:lang w:val="es-ES"/>
        </w:rPr>
        <w:t>;14:1</w:t>
      </w:r>
      <w:proofErr w:type="gramEnd"/>
      <w:r w:rsidRPr="0015226D">
        <w:rPr>
          <w:rFonts w:ascii="Times New Roman" w:hAnsi="Times New Roman" w:cs="Times New Roman"/>
          <w:lang w:val="es-ES"/>
        </w:rPr>
        <w:t xml:space="preserve">–18. </w:t>
      </w:r>
    </w:p>
    <w:p w14:paraId="2D857B51" w14:textId="26D9590F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s-ES"/>
        </w:rPr>
        <w:t xml:space="preserve">Villegas M., López A., Manotas L., Molina J. GF. Distribución de Triatominos (Hemiptera: Reduviidae) en el departamento del Guainía y su papel en la transmisión de </w:t>
      </w:r>
      <w:proofErr w:type="spellStart"/>
      <w:r w:rsidRPr="0015226D">
        <w:rPr>
          <w:rFonts w:ascii="Times New Roman" w:hAnsi="Times New Roman" w:cs="Times New Roman"/>
          <w:i/>
          <w:iCs/>
          <w:lang w:val="es-ES"/>
        </w:rPr>
        <w:t>Trypanosoma</w:t>
      </w:r>
      <w:proofErr w:type="spellEnd"/>
      <w:r w:rsidRPr="0015226D">
        <w:rPr>
          <w:rFonts w:ascii="Times New Roman" w:hAnsi="Times New Roman" w:cs="Times New Roman"/>
          <w:i/>
          <w:iCs/>
          <w:lang w:val="es-ES"/>
        </w:rPr>
        <w:t xml:space="preserve"> cruzi</w:t>
      </w:r>
      <w:r w:rsidRPr="0015226D">
        <w:rPr>
          <w:rFonts w:ascii="Times New Roman" w:hAnsi="Times New Roman" w:cs="Times New Roman"/>
          <w:lang w:val="es-ES"/>
        </w:rPr>
        <w:t xml:space="preserve">. </w:t>
      </w:r>
      <w:r w:rsidRPr="0015226D">
        <w:rPr>
          <w:rFonts w:ascii="Times New Roman" w:hAnsi="Times New Roman" w:cs="Times New Roman"/>
          <w:lang w:val="en-US"/>
        </w:rPr>
        <w:t xml:space="preserve">Rev </w:t>
      </w:r>
      <w:proofErr w:type="spellStart"/>
      <w:r w:rsidRPr="0015226D">
        <w:rPr>
          <w:rFonts w:ascii="Times New Roman" w:hAnsi="Times New Roman" w:cs="Times New Roman"/>
          <w:lang w:val="en-US"/>
        </w:rPr>
        <w:t>Colomb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5226D">
        <w:rPr>
          <w:rFonts w:ascii="Times New Roman" w:hAnsi="Times New Roman" w:cs="Times New Roman"/>
          <w:lang w:val="en-US"/>
        </w:rPr>
        <w:t>Entomol</w:t>
      </w:r>
      <w:proofErr w:type="spellEnd"/>
      <w:r w:rsidRPr="0015226D">
        <w:rPr>
          <w:rFonts w:ascii="Times New Roman" w:hAnsi="Times New Roman" w:cs="Times New Roman"/>
          <w:lang w:val="en-US"/>
        </w:rPr>
        <w:t>. 2001</w:t>
      </w:r>
      <w:proofErr w:type="gramStart"/>
      <w:r w:rsidRPr="0015226D">
        <w:rPr>
          <w:rFonts w:ascii="Times New Roman" w:hAnsi="Times New Roman" w:cs="Times New Roman"/>
          <w:lang w:val="en-US"/>
        </w:rPr>
        <w:t>;27:115</w:t>
      </w:r>
      <w:proofErr w:type="gramEnd"/>
      <w:r w:rsidRPr="0015226D">
        <w:rPr>
          <w:rFonts w:ascii="Times New Roman" w:hAnsi="Times New Roman" w:cs="Times New Roman"/>
          <w:lang w:val="en-US"/>
        </w:rPr>
        <w:t xml:space="preserve">–20. </w:t>
      </w:r>
    </w:p>
    <w:p w14:paraId="74D8AA50" w14:textId="6B82DDBC" w:rsidR="0015226D" w:rsidRPr="00BA56F6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n-US"/>
        </w:rPr>
        <w:t xml:space="preserve">Monteiro FA, </w:t>
      </w:r>
      <w:proofErr w:type="spellStart"/>
      <w:r w:rsidRPr="0015226D">
        <w:rPr>
          <w:rFonts w:ascii="Times New Roman" w:hAnsi="Times New Roman" w:cs="Times New Roman"/>
          <w:lang w:val="en-US"/>
        </w:rPr>
        <w:t>Peretolchina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Pr="0015226D">
        <w:rPr>
          <w:rFonts w:ascii="Times New Roman" w:hAnsi="Times New Roman" w:cs="Times New Roman"/>
          <w:lang w:val="en-US"/>
        </w:rPr>
        <w:t>Lazoski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C, Harris K, Dotson EM, Abad-</w:t>
      </w:r>
      <w:proofErr w:type="spellStart"/>
      <w:r w:rsidRPr="0015226D">
        <w:rPr>
          <w:rFonts w:ascii="Times New Roman" w:hAnsi="Times New Roman" w:cs="Times New Roman"/>
          <w:lang w:val="en-US"/>
        </w:rPr>
        <w:t>Franch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F, et al. Phylogeographic Pattern and Extensive Mitochondrial DNA Divergence Disclose a Species Complex within the Chagas Disease Vector </w:t>
      </w:r>
      <w:r w:rsidRPr="0015226D">
        <w:rPr>
          <w:rFonts w:ascii="Times New Roman" w:hAnsi="Times New Roman" w:cs="Times New Roman"/>
          <w:i/>
          <w:iCs/>
          <w:lang w:val="en-US"/>
        </w:rPr>
        <w:t>Triatoma dimidiata</w:t>
      </w:r>
      <w:r w:rsidRPr="0015226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BA56F6">
        <w:rPr>
          <w:rFonts w:ascii="Times New Roman" w:hAnsi="Times New Roman" w:cs="Times New Roman"/>
          <w:lang w:val="en-US"/>
        </w:rPr>
        <w:t>PLoS</w:t>
      </w:r>
      <w:proofErr w:type="spellEnd"/>
      <w:r w:rsidRPr="00BA56F6">
        <w:rPr>
          <w:rFonts w:ascii="Times New Roman" w:hAnsi="Times New Roman" w:cs="Times New Roman"/>
          <w:lang w:val="en-US"/>
        </w:rPr>
        <w:t xml:space="preserve"> One. 2013;8. </w:t>
      </w:r>
    </w:p>
    <w:p w14:paraId="370AC1BD" w14:textId="724E6900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15226D">
        <w:rPr>
          <w:rFonts w:ascii="Times New Roman" w:hAnsi="Times New Roman" w:cs="Times New Roman"/>
          <w:lang w:val="es-ES"/>
        </w:rPr>
        <w:t>Vasquez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Luis, </w:t>
      </w:r>
      <w:proofErr w:type="spellStart"/>
      <w:r w:rsidRPr="0015226D">
        <w:rPr>
          <w:rFonts w:ascii="Times New Roman" w:hAnsi="Times New Roman" w:cs="Times New Roman"/>
          <w:lang w:val="es-ES"/>
        </w:rPr>
        <w:t>Jarmillo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Eliana MJ. Triatominos del municipio de Mocoa, departamento del Putumayo. </w:t>
      </w:r>
      <w:r w:rsidRPr="0015226D">
        <w:rPr>
          <w:rFonts w:ascii="Times New Roman" w:hAnsi="Times New Roman" w:cs="Times New Roman"/>
          <w:lang w:val="en-US"/>
        </w:rPr>
        <w:t xml:space="preserve">Rev la </w:t>
      </w:r>
      <w:proofErr w:type="spellStart"/>
      <w:r w:rsidRPr="0015226D">
        <w:rPr>
          <w:rFonts w:ascii="Times New Roman" w:hAnsi="Times New Roman" w:cs="Times New Roman"/>
          <w:lang w:val="en-US"/>
        </w:rPr>
        <w:t>Fac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5226D">
        <w:rPr>
          <w:rFonts w:ascii="Times New Roman" w:hAnsi="Times New Roman" w:cs="Times New Roman"/>
          <w:lang w:val="en-US"/>
        </w:rPr>
        <w:t>Ciencias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la </w:t>
      </w:r>
      <w:proofErr w:type="spellStart"/>
      <w:r w:rsidRPr="0015226D">
        <w:rPr>
          <w:rFonts w:ascii="Times New Roman" w:hAnsi="Times New Roman" w:cs="Times New Roman"/>
          <w:lang w:val="en-US"/>
        </w:rPr>
        <w:t>Salud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5226D">
        <w:rPr>
          <w:rFonts w:ascii="Times New Roman" w:hAnsi="Times New Roman" w:cs="Times New Roman"/>
          <w:lang w:val="en-US"/>
        </w:rPr>
        <w:t>Univ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del Cauca. 2007</w:t>
      </w:r>
      <w:proofErr w:type="gramStart"/>
      <w:r w:rsidRPr="0015226D">
        <w:rPr>
          <w:rFonts w:ascii="Times New Roman" w:hAnsi="Times New Roman" w:cs="Times New Roman"/>
          <w:lang w:val="en-US"/>
        </w:rPr>
        <w:t>;</w:t>
      </w:r>
      <w:r w:rsidR="00BA56F6">
        <w:rPr>
          <w:rFonts w:ascii="Times New Roman" w:hAnsi="Times New Roman" w:cs="Times New Roman"/>
          <w:lang w:val="en-US"/>
        </w:rPr>
        <w:t>2</w:t>
      </w:r>
      <w:r w:rsidRPr="0015226D">
        <w:rPr>
          <w:rFonts w:ascii="Times New Roman" w:hAnsi="Times New Roman" w:cs="Times New Roman"/>
          <w:lang w:val="en-US"/>
        </w:rPr>
        <w:t>:46</w:t>
      </w:r>
      <w:proofErr w:type="gramEnd"/>
      <w:r w:rsidRPr="0015226D">
        <w:rPr>
          <w:rFonts w:ascii="Times New Roman" w:hAnsi="Times New Roman" w:cs="Times New Roman"/>
          <w:lang w:val="en-US"/>
        </w:rPr>
        <w:t xml:space="preserve">–50. </w:t>
      </w:r>
    </w:p>
    <w:p w14:paraId="32B7411C" w14:textId="15190BDE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n-US"/>
        </w:rPr>
        <w:t xml:space="preserve">De Souza R de CM, Brito RN, Barbosa AB, </w:t>
      </w:r>
      <w:proofErr w:type="spellStart"/>
      <w:r w:rsidRPr="0015226D">
        <w:rPr>
          <w:rFonts w:ascii="Times New Roman" w:hAnsi="Times New Roman" w:cs="Times New Roman"/>
          <w:lang w:val="en-US"/>
        </w:rPr>
        <w:t>Diotaiuti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L. Species of the subfamily Triatominae </w:t>
      </w:r>
      <w:proofErr w:type="spellStart"/>
      <w:r w:rsidRPr="0015226D">
        <w:rPr>
          <w:rFonts w:ascii="Times New Roman" w:hAnsi="Times New Roman" w:cs="Times New Roman"/>
          <w:lang w:val="en-US"/>
        </w:rPr>
        <w:t>jeannel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, 1919 (Hemiptera: Reduviidae) present in the collection of </w:t>
      </w:r>
      <w:proofErr w:type="spellStart"/>
      <w:r w:rsidRPr="0015226D">
        <w:rPr>
          <w:rFonts w:ascii="Times New Roman" w:hAnsi="Times New Roman" w:cs="Times New Roman"/>
          <w:lang w:val="en-US"/>
        </w:rPr>
        <w:t>chagas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disease vectors (FIOCRUZ-COLVEC), state of Minas Gerais. Rev Soc Bras Med Trop. 2014</w:t>
      </w:r>
      <w:proofErr w:type="gramStart"/>
      <w:r w:rsidRPr="0015226D">
        <w:rPr>
          <w:rFonts w:ascii="Times New Roman" w:hAnsi="Times New Roman" w:cs="Times New Roman"/>
          <w:lang w:val="en-US"/>
        </w:rPr>
        <w:t>;47:728</w:t>
      </w:r>
      <w:proofErr w:type="gramEnd"/>
      <w:r w:rsidRPr="0015226D">
        <w:rPr>
          <w:rFonts w:ascii="Times New Roman" w:hAnsi="Times New Roman" w:cs="Times New Roman"/>
          <w:lang w:val="en-US"/>
        </w:rPr>
        <w:t xml:space="preserve">–38. </w:t>
      </w:r>
    </w:p>
    <w:p w14:paraId="3B4993A8" w14:textId="597E43B8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15226D">
        <w:rPr>
          <w:rFonts w:ascii="Times New Roman" w:hAnsi="Times New Roman" w:cs="Times New Roman"/>
          <w:lang w:val="en-US"/>
        </w:rPr>
        <w:t>Galvão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C, Angulo VM. </w:t>
      </w:r>
      <w:proofErr w:type="spellStart"/>
      <w:r w:rsidRPr="0015226D">
        <w:rPr>
          <w:rFonts w:ascii="Times New Roman" w:hAnsi="Times New Roman" w:cs="Times New Roman"/>
          <w:i/>
          <w:iCs/>
          <w:lang w:val="en-US"/>
        </w:rPr>
        <w:t>Belminus</w:t>
      </w:r>
      <w:proofErr w:type="spellEnd"/>
      <w:r w:rsidRPr="0015226D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5226D">
        <w:rPr>
          <w:rFonts w:ascii="Times New Roman" w:hAnsi="Times New Roman" w:cs="Times New Roman"/>
          <w:i/>
          <w:iCs/>
          <w:lang w:val="en-US"/>
        </w:rPr>
        <w:t>corredori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, a new species of </w:t>
      </w:r>
      <w:proofErr w:type="spellStart"/>
      <w:r w:rsidRPr="0015226D">
        <w:rPr>
          <w:rFonts w:ascii="Times New Roman" w:hAnsi="Times New Roman" w:cs="Times New Roman"/>
          <w:lang w:val="en-US"/>
        </w:rPr>
        <w:t>Bolboderini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(Hemiptera: Reduviidae: Triatominae) from Santander, Colombia. </w:t>
      </w:r>
      <w:proofErr w:type="spellStart"/>
      <w:r w:rsidRPr="0015226D">
        <w:rPr>
          <w:rFonts w:ascii="Times New Roman" w:hAnsi="Times New Roman" w:cs="Times New Roman"/>
          <w:lang w:val="en-US"/>
        </w:rPr>
        <w:t>Zootaxa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. 2006;61–8. </w:t>
      </w:r>
    </w:p>
    <w:p w14:paraId="10B26E9F" w14:textId="037FEFAD" w:rsidR="0015226D" w:rsidRPr="00BA56F6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n-US"/>
        </w:rPr>
        <w:lastRenderedPageBreak/>
        <w:t xml:space="preserve">Gómez-Palacio A, </w:t>
      </w:r>
      <w:proofErr w:type="spellStart"/>
      <w:r w:rsidRPr="0015226D">
        <w:rPr>
          <w:rFonts w:ascii="Times New Roman" w:hAnsi="Times New Roman" w:cs="Times New Roman"/>
          <w:lang w:val="en-US"/>
        </w:rPr>
        <w:t>Arboleda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15226D">
        <w:rPr>
          <w:rFonts w:ascii="Times New Roman" w:hAnsi="Times New Roman" w:cs="Times New Roman"/>
          <w:lang w:val="en-US"/>
        </w:rPr>
        <w:t>Dumonteil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E, Townsend Peterson A. Ecological niche and geographic distribution of the Chagas disease vector, </w:t>
      </w:r>
      <w:r w:rsidRPr="0015226D">
        <w:rPr>
          <w:rFonts w:ascii="Times New Roman" w:hAnsi="Times New Roman" w:cs="Times New Roman"/>
          <w:i/>
          <w:iCs/>
          <w:lang w:val="en-US"/>
        </w:rPr>
        <w:t>Triatoma dimidiata</w:t>
      </w:r>
      <w:r w:rsidRPr="0015226D">
        <w:rPr>
          <w:rFonts w:ascii="Times New Roman" w:hAnsi="Times New Roman" w:cs="Times New Roman"/>
          <w:lang w:val="en-US"/>
        </w:rPr>
        <w:t xml:space="preserve"> (Reduviidae: Triatominae): Evidence for niche differentiation among cryptic species. </w:t>
      </w:r>
      <w:r w:rsidRPr="00BA56F6">
        <w:rPr>
          <w:rFonts w:ascii="Times New Roman" w:hAnsi="Times New Roman" w:cs="Times New Roman"/>
          <w:lang w:val="en-US"/>
        </w:rPr>
        <w:t xml:space="preserve">Infect Genet </w:t>
      </w:r>
      <w:proofErr w:type="spellStart"/>
      <w:r w:rsidRPr="00BA56F6">
        <w:rPr>
          <w:rFonts w:ascii="Times New Roman" w:hAnsi="Times New Roman" w:cs="Times New Roman"/>
          <w:lang w:val="en-US"/>
        </w:rPr>
        <w:t>Evol</w:t>
      </w:r>
      <w:proofErr w:type="spellEnd"/>
      <w:r w:rsidRPr="00BA56F6">
        <w:rPr>
          <w:rFonts w:ascii="Times New Roman" w:hAnsi="Times New Roman" w:cs="Times New Roman"/>
          <w:lang w:val="en-US"/>
        </w:rPr>
        <w:t>; 2015</w:t>
      </w:r>
      <w:proofErr w:type="gramStart"/>
      <w:r w:rsidRPr="00BA56F6">
        <w:rPr>
          <w:rFonts w:ascii="Times New Roman" w:hAnsi="Times New Roman" w:cs="Times New Roman"/>
          <w:lang w:val="en-US"/>
        </w:rPr>
        <w:t>;36:15</w:t>
      </w:r>
      <w:proofErr w:type="gramEnd"/>
      <w:r w:rsidRPr="00BA56F6">
        <w:rPr>
          <w:rFonts w:ascii="Times New Roman" w:hAnsi="Times New Roman" w:cs="Times New Roman"/>
          <w:lang w:val="en-US"/>
        </w:rPr>
        <w:t xml:space="preserve">–22. </w:t>
      </w:r>
    </w:p>
    <w:p w14:paraId="284A9464" w14:textId="5257BFD8" w:rsidR="0015226D" w:rsidRPr="0015226D" w:rsidRDefault="0015226D" w:rsidP="0015226D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226D">
        <w:rPr>
          <w:rFonts w:ascii="Times New Roman" w:hAnsi="Times New Roman" w:cs="Times New Roman"/>
          <w:lang w:val="es-ES"/>
        </w:rPr>
        <w:t xml:space="preserve">Ayala Hoyos CJ, Hernández Mendoza CM, </w:t>
      </w:r>
      <w:proofErr w:type="spellStart"/>
      <w:r w:rsidRPr="0015226D">
        <w:rPr>
          <w:rFonts w:ascii="Times New Roman" w:hAnsi="Times New Roman" w:cs="Times New Roman"/>
          <w:lang w:val="es-ES"/>
        </w:rPr>
        <w:t>Eyes</w:t>
      </w:r>
      <w:proofErr w:type="spellEnd"/>
      <w:r w:rsidRPr="0015226D">
        <w:rPr>
          <w:rFonts w:ascii="Times New Roman" w:hAnsi="Times New Roman" w:cs="Times New Roman"/>
          <w:lang w:val="es-ES"/>
        </w:rPr>
        <w:t xml:space="preserve"> Escalante M, Romero Ricardo LR, Álvarez Rodríguez RA BTP. </w:t>
      </w:r>
      <w:r w:rsidRPr="0015226D">
        <w:rPr>
          <w:rFonts w:ascii="Times New Roman" w:hAnsi="Times New Roman" w:cs="Times New Roman"/>
          <w:lang w:val="en-US"/>
        </w:rPr>
        <w:t xml:space="preserve">Detection of Natural Infection with </w:t>
      </w:r>
      <w:r w:rsidRPr="0015226D">
        <w:rPr>
          <w:rFonts w:ascii="Times New Roman" w:hAnsi="Times New Roman" w:cs="Times New Roman"/>
          <w:i/>
          <w:iCs/>
          <w:lang w:val="en-US"/>
        </w:rPr>
        <w:t>Trypanosoma cruzi</w:t>
      </w:r>
      <w:r w:rsidRPr="0015226D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15226D">
        <w:rPr>
          <w:rFonts w:ascii="Times New Roman" w:hAnsi="Times New Roman" w:cs="Times New Roman"/>
          <w:lang w:val="en-US"/>
        </w:rPr>
        <w:t>Trypanosomatidae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) in Triatomines from the Municipality of </w:t>
      </w:r>
      <w:proofErr w:type="spellStart"/>
      <w:r w:rsidRPr="0015226D">
        <w:rPr>
          <w:rFonts w:ascii="Times New Roman" w:hAnsi="Times New Roman" w:cs="Times New Roman"/>
          <w:lang w:val="en-US"/>
        </w:rPr>
        <w:t>Colosó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, Colombia. </w:t>
      </w:r>
      <w:proofErr w:type="spellStart"/>
      <w:r w:rsidRPr="0015226D">
        <w:rPr>
          <w:rFonts w:ascii="Times New Roman" w:hAnsi="Times New Roman" w:cs="Times New Roman"/>
          <w:lang w:val="en-US"/>
        </w:rPr>
        <w:t>Acta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5226D">
        <w:rPr>
          <w:rFonts w:ascii="Times New Roman" w:hAnsi="Times New Roman" w:cs="Times New Roman"/>
          <w:lang w:val="en-US"/>
        </w:rPr>
        <w:t>Biológica</w:t>
      </w:r>
      <w:proofErr w:type="spellEnd"/>
      <w:r w:rsidRPr="0015226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5226D">
        <w:rPr>
          <w:rFonts w:ascii="Times New Roman" w:hAnsi="Times New Roman" w:cs="Times New Roman"/>
          <w:lang w:val="en-US"/>
        </w:rPr>
        <w:t>Colomb</w:t>
      </w:r>
      <w:proofErr w:type="spellEnd"/>
      <w:r w:rsidRPr="0015226D">
        <w:rPr>
          <w:rFonts w:ascii="Times New Roman" w:hAnsi="Times New Roman" w:cs="Times New Roman"/>
          <w:lang w:val="en-US"/>
        </w:rPr>
        <w:t>. 2019</w:t>
      </w:r>
      <w:proofErr w:type="gramStart"/>
      <w:r w:rsidRPr="0015226D">
        <w:rPr>
          <w:rFonts w:ascii="Times New Roman" w:hAnsi="Times New Roman" w:cs="Times New Roman"/>
          <w:lang w:val="en-US"/>
        </w:rPr>
        <w:t>;24:180</w:t>
      </w:r>
      <w:proofErr w:type="gramEnd"/>
      <w:r w:rsidRPr="0015226D">
        <w:rPr>
          <w:rFonts w:ascii="Times New Roman" w:hAnsi="Times New Roman" w:cs="Times New Roman"/>
          <w:lang w:val="en-US"/>
        </w:rPr>
        <w:t>–</w:t>
      </w:r>
      <w:r w:rsidR="00BA56F6">
        <w:rPr>
          <w:rFonts w:ascii="Times New Roman" w:hAnsi="Times New Roman" w:cs="Times New Roman"/>
          <w:lang w:val="en-US"/>
        </w:rPr>
        <w:t>1</w:t>
      </w:r>
      <w:r w:rsidRPr="0015226D">
        <w:rPr>
          <w:rFonts w:ascii="Times New Roman" w:hAnsi="Times New Roman" w:cs="Times New Roman"/>
          <w:lang w:val="en-US"/>
        </w:rPr>
        <w:t xml:space="preserve">. </w:t>
      </w:r>
    </w:p>
    <w:p w14:paraId="3B657244" w14:textId="77777777" w:rsidR="0015226D" w:rsidRPr="00BA56F6" w:rsidRDefault="0015226D" w:rsidP="00BA56F6">
      <w:pPr>
        <w:ind w:left="360"/>
        <w:rPr>
          <w:rFonts w:ascii="Times New Roman" w:hAnsi="Times New Roman" w:cs="Times New Roman"/>
          <w:lang w:val="es-ES"/>
        </w:rPr>
      </w:pPr>
    </w:p>
    <w:p w14:paraId="208B4435" w14:textId="4D3DEA76" w:rsidR="0015226D" w:rsidRDefault="0015226D" w:rsidP="0015226D">
      <w:pPr>
        <w:rPr>
          <w:rFonts w:ascii="Times New Roman" w:hAnsi="Times New Roman" w:cs="Times New Roman"/>
          <w:lang w:val="es-ES"/>
        </w:rPr>
      </w:pPr>
    </w:p>
    <w:p w14:paraId="5B588E87" w14:textId="77777777" w:rsidR="0015226D" w:rsidRPr="0015226D" w:rsidRDefault="0015226D" w:rsidP="0015226D">
      <w:pPr>
        <w:rPr>
          <w:rFonts w:ascii="Times New Roman" w:hAnsi="Times New Roman" w:cs="Times New Roman"/>
          <w:lang w:val="es-ES"/>
        </w:rPr>
      </w:pPr>
    </w:p>
    <w:sectPr w:rsidR="0015226D" w:rsidRPr="0015226D" w:rsidSect="005F45E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F87B84"/>
    <w:multiLevelType w:val="hybridMultilevel"/>
    <w:tmpl w:val="47F88D5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7B5337"/>
    <w:multiLevelType w:val="hybridMultilevel"/>
    <w:tmpl w:val="9342F280"/>
    <w:lvl w:ilvl="0" w:tplc="0E0C3D5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8A4"/>
    <w:rsid w:val="00002603"/>
    <w:rsid w:val="00015EFA"/>
    <w:rsid w:val="000177DC"/>
    <w:rsid w:val="00017974"/>
    <w:rsid w:val="00066B8D"/>
    <w:rsid w:val="000C0E41"/>
    <w:rsid w:val="000D7ED4"/>
    <w:rsid w:val="0014050A"/>
    <w:rsid w:val="001446FE"/>
    <w:rsid w:val="001453B7"/>
    <w:rsid w:val="0015226D"/>
    <w:rsid w:val="00184704"/>
    <w:rsid w:val="001B63A5"/>
    <w:rsid w:val="001B6A47"/>
    <w:rsid w:val="0027193F"/>
    <w:rsid w:val="00292AD0"/>
    <w:rsid w:val="002C2EF6"/>
    <w:rsid w:val="002D5339"/>
    <w:rsid w:val="002D5993"/>
    <w:rsid w:val="002F3DB4"/>
    <w:rsid w:val="00300896"/>
    <w:rsid w:val="00327B7D"/>
    <w:rsid w:val="00342D29"/>
    <w:rsid w:val="00347299"/>
    <w:rsid w:val="00363971"/>
    <w:rsid w:val="003B4570"/>
    <w:rsid w:val="003F7FDC"/>
    <w:rsid w:val="00401E54"/>
    <w:rsid w:val="0042573D"/>
    <w:rsid w:val="00467BDB"/>
    <w:rsid w:val="00495062"/>
    <w:rsid w:val="004B2DC5"/>
    <w:rsid w:val="004D0FB8"/>
    <w:rsid w:val="004D673F"/>
    <w:rsid w:val="005109AB"/>
    <w:rsid w:val="00515B9A"/>
    <w:rsid w:val="005704B2"/>
    <w:rsid w:val="005834A6"/>
    <w:rsid w:val="005858A4"/>
    <w:rsid w:val="005F45E7"/>
    <w:rsid w:val="006003BE"/>
    <w:rsid w:val="00617CD7"/>
    <w:rsid w:val="0063295C"/>
    <w:rsid w:val="00690526"/>
    <w:rsid w:val="00696747"/>
    <w:rsid w:val="00703E7F"/>
    <w:rsid w:val="00773FA9"/>
    <w:rsid w:val="00792C3A"/>
    <w:rsid w:val="007E190C"/>
    <w:rsid w:val="008040B8"/>
    <w:rsid w:val="00833BF2"/>
    <w:rsid w:val="008502C4"/>
    <w:rsid w:val="00864E5F"/>
    <w:rsid w:val="00881DAB"/>
    <w:rsid w:val="008D4813"/>
    <w:rsid w:val="009070C6"/>
    <w:rsid w:val="00930549"/>
    <w:rsid w:val="00931656"/>
    <w:rsid w:val="0093415C"/>
    <w:rsid w:val="00946D85"/>
    <w:rsid w:val="00954BCF"/>
    <w:rsid w:val="009D4BAD"/>
    <w:rsid w:val="009F6A6A"/>
    <w:rsid w:val="00A026F2"/>
    <w:rsid w:val="00A51983"/>
    <w:rsid w:val="00A72215"/>
    <w:rsid w:val="00AB39F7"/>
    <w:rsid w:val="00AD1ACC"/>
    <w:rsid w:val="00AF0BB4"/>
    <w:rsid w:val="00B02C98"/>
    <w:rsid w:val="00B05AB2"/>
    <w:rsid w:val="00B14B37"/>
    <w:rsid w:val="00B14D4C"/>
    <w:rsid w:val="00BA56F6"/>
    <w:rsid w:val="00CB6ADB"/>
    <w:rsid w:val="00CB724D"/>
    <w:rsid w:val="00CC0C3F"/>
    <w:rsid w:val="00CC13DA"/>
    <w:rsid w:val="00DA7C24"/>
    <w:rsid w:val="00E20127"/>
    <w:rsid w:val="00E329CE"/>
    <w:rsid w:val="00E805C7"/>
    <w:rsid w:val="00EC7D78"/>
    <w:rsid w:val="00EF2351"/>
    <w:rsid w:val="00F51D28"/>
    <w:rsid w:val="00F7684B"/>
    <w:rsid w:val="00F7780B"/>
    <w:rsid w:val="00FF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F69F6"/>
  <w15:chartTrackingRefBased/>
  <w15:docId w15:val="{4704CF40-EC7A-544B-9F92-C3FEA3F2B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99"/>
    <w:rsid w:val="009070C6"/>
    <w:rPr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5F45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329E4AF1-3FB1-47C4-BF12-6253BC0C7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4411</Words>
  <Characters>24261</Characters>
  <Application>Microsoft Office Word</Application>
  <DocSecurity>0</DocSecurity>
  <Lines>202</Lines>
  <Paragraphs>5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ndres Mendez Cardona</dc:creator>
  <cp:keywords/>
  <dc:description/>
  <cp:lastModifiedBy>Sergio Andres Mendez Cardona</cp:lastModifiedBy>
  <cp:revision>3</cp:revision>
  <dcterms:created xsi:type="dcterms:W3CDTF">2022-11-11T22:08:00Z</dcterms:created>
  <dcterms:modified xsi:type="dcterms:W3CDTF">2022-11-28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arasites-and-vectors</vt:lpwstr>
  </property>
  <property fmtid="{D5CDD505-2E9C-101B-9397-08002B2CF9AE}" pid="21" name="Mendeley Recent Style Name 9_1">
    <vt:lpwstr>Parasites &amp; Vector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098346-b73f-34d9-96ce-eaf5203ad4a9</vt:lpwstr>
  </property>
  <property fmtid="{D5CDD505-2E9C-101B-9397-08002B2CF9AE}" pid="24" name="Mendeley Citation Style_1">
    <vt:lpwstr>http://www.zotero.org/styles/parasites-and-vectors</vt:lpwstr>
  </property>
</Properties>
</file>